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B0558" w14:textId="09AF9E13" w:rsidR="00D54DDD" w:rsidRPr="00692552" w:rsidRDefault="00671029" w:rsidP="00692552">
      <w:pPr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bookmarkStart w:id="0" w:name="_GoBack"/>
      <w:bookmarkEnd w:id="0"/>
      <w:r w:rsidRPr="00E73C82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The evaluation checklist</w:t>
      </w:r>
    </w:p>
    <w:tbl>
      <w:tblPr>
        <w:tblStyle w:val="GridTableLight"/>
        <w:tblW w:w="808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</w:tblGrid>
      <w:tr w:rsidR="00E73C82" w:rsidRPr="00E73C82" w14:paraId="2E175820" w14:textId="77777777" w:rsidTr="003803D3">
        <w:trPr>
          <w:trHeight w:val="119"/>
        </w:trPr>
        <w:tc>
          <w:tcPr>
            <w:tcW w:w="8080" w:type="dxa"/>
            <w:tcBorders>
              <w:top w:val="single" w:sz="8" w:space="0" w:color="BFBFBF" w:themeColor="background1" w:themeShade="BF"/>
              <w:bottom w:val="nil"/>
            </w:tcBorders>
          </w:tcPr>
          <w:p w14:paraId="024F0FA1" w14:textId="5E9B1A88" w:rsidR="00321B99" w:rsidRPr="00E73C82" w:rsidRDefault="00B01765" w:rsidP="001658A9">
            <w:pPr>
              <w:spacing w:line="8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bookmarkStart w:id="1" w:name="OLE_LINK3"/>
            <w:bookmarkStart w:id="2" w:name="OLE_LINK4"/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highlight w:val="lightGray"/>
              </w:rPr>
              <w:t xml:space="preserve">The standard </w:t>
            </w:r>
            <w:r w:rsidR="00321B99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highlight w:val="lightGray"/>
              </w:rPr>
              <w:t>CONSORT</w:t>
            </w:r>
            <w:bookmarkEnd w:id="1"/>
            <w:bookmarkEnd w:id="2"/>
            <w:r w:rsidR="00B521D7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highlight w:val="lightGray"/>
              </w:rPr>
              <w:t xml:space="preserve"> and </w:t>
            </w: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highlight w:val="lightGray"/>
              </w:rPr>
              <w:t xml:space="preserve">the </w:t>
            </w:r>
            <w:r w:rsidR="00B521D7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highlight w:val="lightGray"/>
              </w:rPr>
              <w:t>CONSORT Extension for Trials Assessing Non-Pharmacological Treatments</w:t>
            </w:r>
          </w:p>
        </w:tc>
      </w:tr>
      <w:tr w:rsidR="00E73C82" w:rsidRPr="00E73C82" w14:paraId="745DCD27" w14:textId="77777777" w:rsidTr="003803D3">
        <w:tc>
          <w:tcPr>
            <w:tcW w:w="8080" w:type="dxa"/>
            <w:tcBorders>
              <w:top w:val="nil"/>
            </w:tcBorders>
          </w:tcPr>
          <w:p w14:paraId="1FC56FC6" w14:textId="6F306900" w:rsidR="00321B99" w:rsidRPr="00B43079" w:rsidRDefault="00B43079" w:rsidP="00B43079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</w:t>
            </w:r>
            <w:r w:rsidR="00321B99"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dentification as a randomized trial in the title</w:t>
            </w:r>
          </w:p>
        </w:tc>
      </w:tr>
      <w:tr w:rsidR="00E73C82" w:rsidRPr="00E73C82" w14:paraId="5489AFE4" w14:textId="77777777" w:rsidTr="003803D3">
        <w:trPr>
          <w:trHeight w:val="357"/>
        </w:trPr>
        <w:tc>
          <w:tcPr>
            <w:tcW w:w="8080" w:type="dxa"/>
          </w:tcPr>
          <w:p w14:paraId="4BE61392" w14:textId="4DDA07E7" w:rsidR="00321B99" w:rsidRPr="00E73C82" w:rsidRDefault="00321B99" w:rsidP="00B6480E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Structured summary of trial design, me</w:t>
            </w:r>
            <w:r w:rsidR="004C37A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ods, results, and conclusions</w:t>
            </w:r>
          </w:p>
        </w:tc>
      </w:tr>
      <w:tr w:rsidR="00E73C82" w:rsidRPr="00E73C82" w14:paraId="7E4269CB" w14:textId="77777777" w:rsidTr="003803D3">
        <w:trPr>
          <w:trHeight w:val="357"/>
        </w:trPr>
        <w:tc>
          <w:tcPr>
            <w:tcW w:w="8080" w:type="dxa"/>
          </w:tcPr>
          <w:p w14:paraId="0E44BE3A" w14:textId="42183FA2" w:rsidR="00CE00BB" w:rsidRPr="00E73C82" w:rsidRDefault="00CE00BB" w:rsidP="00B6480E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Description of the experimental treatment, comparator, care providers, centers and blinding status</w:t>
            </w: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</w:tr>
      <w:tr w:rsidR="00E73C82" w:rsidRPr="00E73C82" w14:paraId="0ED8041B" w14:textId="77777777" w:rsidTr="003803D3">
        <w:tc>
          <w:tcPr>
            <w:tcW w:w="8080" w:type="dxa"/>
          </w:tcPr>
          <w:p w14:paraId="3E48EDCF" w14:textId="20FEC685" w:rsidR="00321B99" w:rsidRPr="00E73C82" w:rsidRDefault="00CE00BB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Scientific background and explanation of rationale</w:t>
            </w:r>
          </w:p>
        </w:tc>
      </w:tr>
      <w:tr w:rsidR="00E73C82" w:rsidRPr="00E73C82" w14:paraId="55695471" w14:textId="77777777" w:rsidTr="003803D3">
        <w:tc>
          <w:tcPr>
            <w:tcW w:w="8080" w:type="dxa"/>
          </w:tcPr>
          <w:p w14:paraId="0B444720" w14:textId="69129542" w:rsidR="00321B99" w:rsidRPr="00E73C82" w:rsidRDefault="00A743D5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Specific objectives or hypotheses</w:t>
            </w:r>
          </w:p>
        </w:tc>
      </w:tr>
      <w:tr w:rsidR="00E73C82" w:rsidRPr="00E73C82" w14:paraId="791879AC" w14:textId="77777777" w:rsidTr="003803D3">
        <w:tc>
          <w:tcPr>
            <w:tcW w:w="8080" w:type="dxa"/>
          </w:tcPr>
          <w:p w14:paraId="66F81007" w14:textId="00DF23CB" w:rsidR="00321B99" w:rsidRPr="00E73C82" w:rsidRDefault="00A743D5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</w:t>
            </w:r>
            <w:r w:rsid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escription of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trial design (such as parallel, factorial) including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allocation ratio</w:t>
            </w:r>
          </w:p>
          <w:p w14:paraId="5FF5F081" w14:textId="3B198448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6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.</w:t>
            </w:r>
          </w:p>
        </w:tc>
      </w:tr>
      <w:tr w:rsidR="00E73C82" w:rsidRPr="00E73C82" w14:paraId="2BE44A6A" w14:textId="77777777" w:rsidTr="003803D3">
        <w:tc>
          <w:tcPr>
            <w:tcW w:w="8080" w:type="dxa"/>
          </w:tcPr>
          <w:p w14:paraId="0F606C08" w14:textId="7798D23C" w:rsidR="00321B99" w:rsidRPr="00E73C82" w:rsidRDefault="007A7C7D" w:rsidP="00B80DFE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</w:t>
            </w:r>
            <w:r w:rsid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Important changes to methods after trial commencement (such as eligibility criteria),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reasons.</w:t>
            </w:r>
          </w:p>
          <w:p w14:paraId="12F06877" w14:textId="2B13CA5E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7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16A4C9F2" w14:textId="77777777" w:rsidTr="003803D3">
        <w:tc>
          <w:tcPr>
            <w:tcW w:w="8080" w:type="dxa"/>
          </w:tcPr>
          <w:p w14:paraId="64CFD1FC" w14:textId="2180C0DC" w:rsidR="00321B99" w:rsidRPr="00E73C82" w:rsidRDefault="007A7C7D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Eligibility criteria for participants</w:t>
            </w:r>
          </w:p>
          <w:p w14:paraId="2261A287" w14:textId="5F9F3A70" w:rsidR="007A7C7D" w:rsidRPr="00E73C82" w:rsidRDefault="007A7C7D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When applicable, eligibility criteria for centers and those performing the interventions</w:t>
            </w:r>
            <w:r w:rsidR="009A4EC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="00672F02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</w:tr>
      <w:tr w:rsidR="00E73C82" w:rsidRPr="00E73C82" w14:paraId="352B8920" w14:textId="77777777" w:rsidTr="003803D3">
        <w:tc>
          <w:tcPr>
            <w:tcW w:w="8080" w:type="dxa"/>
          </w:tcPr>
          <w:p w14:paraId="0B2E0BB3" w14:textId="0FA3024B" w:rsidR="00321B99" w:rsidRPr="00E73C82" w:rsidRDefault="007A7C7D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Settings and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locations where the data were collected</w:t>
            </w:r>
          </w:p>
          <w:p w14:paraId="5FB4C662" w14:textId="02CDED73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bookmarkStart w:id="3" w:name="OLE_LINK17"/>
            <w:bookmarkStart w:id="4" w:name="OLE_LINK18"/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0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  <w:bookmarkEnd w:id="3"/>
            <w:bookmarkEnd w:id="4"/>
          </w:p>
        </w:tc>
      </w:tr>
      <w:tr w:rsidR="00E73C82" w:rsidRPr="00E73C82" w14:paraId="631616D0" w14:textId="77777777" w:rsidTr="003803D3">
        <w:tc>
          <w:tcPr>
            <w:tcW w:w="8080" w:type="dxa"/>
          </w:tcPr>
          <w:p w14:paraId="45CEEE4B" w14:textId="3DAAFEC1" w:rsidR="00321B99" w:rsidRPr="00E73C82" w:rsidRDefault="00E60929" w:rsidP="00B6353D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bookmarkStart w:id="5" w:name="OLE_LINK136"/>
            <w:bookmarkStart w:id="6" w:name="OLE_LINK137"/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Completely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fined pre-specified</w:t>
            </w:r>
            <w:bookmarkEnd w:id="5"/>
            <w:bookmarkEnd w:id="6"/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rimary and secondary outcome measures, including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how and when they were assessed</w:t>
            </w:r>
          </w:p>
          <w:p w14:paraId="7E50212F" w14:textId="55DC47B6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1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1C531574" w14:textId="77777777" w:rsidTr="003803D3">
        <w:tc>
          <w:tcPr>
            <w:tcW w:w="8080" w:type="dxa"/>
          </w:tcPr>
          <w:p w14:paraId="63F11E0C" w14:textId="1544BF95" w:rsidR="00321B99" w:rsidRPr="00E73C82" w:rsidRDefault="00E60929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</w:t>
            </w:r>
            <w:r w:rsidR="004C37A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ny changes to trial outcomes after the trial commenced,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reasons</w:t>
            </w:r>
          </w:p>
          <w:p w14:paraId="420D8925" w14:textId="71A0A075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2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51911E28" w14:textId="77777777" w:rsidTr="003803D3">
        <w:tc>
          <w:tcPr>
            <w:tcW w:w="8080" w:type="dxa"/>
          </w:tcPr>
          <w:p w14:paraId="1BA63021" w14:textId="6AF731D2" w:rsidR="00321B99" w:rsidRPr="00E73C82" w:rsidRDefault="00E60929" w:rsidP="00E60929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How sample size was determined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</w:r>
            <w:r w:rsid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hen applicable, details of whether and how the clustering by care providers or centers was addressed</w:t>
            </w:r>
            <w:r w:rsidR="009A4EC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="00753F40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</w:tr>
      <w:tr w:rsidR="00E73C82" w:rsidRPr="00E73C82" w14:paraId="1E6E083B" w14:textId="77777777" w:rsidTr="003803D3">
        <w:tc>
          <w:tcPr>
            <w:tcW w:w="8080" w:type="dxa"/>
          </w:tcPr>
          <w:p w14:paraId="2B961542" w14:textId="38EF8149" w:rsidR="00321B99" w:rsidRPr="00E73C82" w:rsidRDefault="00A340C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When applicable, explanation of any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interim analyses and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topping guidelines</w:t>
            </w:r>
            <w:r w:rsidR="00EE51DF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</w:p>
          <w:p w14:paraId="769071E3" w14:textId="5F0F73A1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5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2FC69AF3" w14:textId="77777777" w:rsidTr="003803D3">
        <w:tc>
          <w:tcPr>
            <w:tcW w:w="8080" w:type="dxa"/>
          </w:tcPr>
          <w:p w14:paraId="070A6613" w14:textId="6773F1C9" w:rsidR="00321B99" w:rsidRPr="00E73C82" w:rsidRDefault="00A340C0" w:rsidP="00A340C0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</w:t>
            </w:r>
            <w:r w:rsid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thod used to generate the random allocation sequence</w:t>
            </w:r>
          </w:p>
          <w:p w14:paraId="26C6B2D0" w14:textId="55DC4D99" w:rsidR="00A340C0" w:rsidRPr="00E73C82" w:rsidRDefault="00A340C0" w:rsidP="00A340C0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7.</w:t>
            </w:r>
            <w:r w:rsidRPr="00E73C82">
              <w:rPr>
                <w:rStyle w:val="ab"/>
                <w:rFonts w:ascii="Times New Roman" w:hAnsi="Times New Roman" w:cs="Times New Roman"/>
                <w:i w:val="0"/>
                <w:color w:val="000000" w:themeColor="text1"/>
                <w:sz w:val="18"/>
                <w:szCs w:val="20"/>
                <w:bdr w:val="none" w:sz="0" w:space="0" w:color="auto" w:frame="1"/>
              </w:rPr>
              <w:t>When applicable, how care providers were allocated to each trial group</w:t>
            </w:r>
            <w:r w:rsidR="009A4ECD" w:rsidRPr="00E73C82">
              <w:rPr>
                <w:rStyle w:val="ab"/>
                <w:rFonts w:ascii="Times New Roman" w:hAnsi="Times New Roman" w:cs="Times New Roman"/>
                <w:i w:val="0"/>
                <w:color w:val="000000" w:themeColor="text1"/>
                <w:sz w:val="18"/>
                <w:szCs w:val="20"/>
                <w:bdr w:val="none" w:sz="0" w:space="0" w:color="auto" w:frame="1"/>
                <w:vertAlign w:val="superscript"/>
              </w:rPr>
              <w:t>a</w:t>
            </w:r>
            <w:r w:rsidR="00672F02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</w:tr>
      <w:tr w:rsidR="00E73C82" w:rsidRPr="00E73C82" w14:paraId="2D0F8CF3" w14:textId="77777777" w:rsidTr="003803D3">
        <w:tc>
          <w:tcPr>
            <w:tcW w:w="8080" w:type="dxa"/>
          </w:tcPr>
          <w:p w14:paraId="13DEA4B9" w14:textId="03400808" w:rsidR="00321B99" w:rsidRPr="00E73C82" w:rsidRDefault="00A340C0" w:rsidP="00016809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8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ype of </w:t>
            </w:r>
            <w:r w:rsidR="00253D5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andomization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;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tails of any restriction (such as blocking and block size)</w:t>
            </w:r>
          </w:p>
          <w:p w14:paraId="644102A6" w14:textId="704CED56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8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266B572C" w14:textId="77777777" w:rsidTr="003803D3">
        <w:tc>
          <w:tcPr>
            <w:tcW w:w="8080" w:type="dxa"/>
          </w:tcPr>
          <w:p w14:paraId="5A3E6311" w14:textId="6063682D" w:rsidR="00321B99" w:rsidRPr="00E73C82" w:rsidRDefault="00A340C0" w:rsidP="00A340C0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</w:t>
            </w:r>
            <w:r w:rsid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</w:tr>
      <w:tr w:rsidR="00E73C82" w:rsidRPr="00E73C82" w14:paraId="4FFA64F3" w14:textId="77777777" w:rsidTr="003803D3">
        <w:trPr>
          <w:trHeight w:val="284"/>
        </w:trPr>
        <w:tc>
          <w:tcPr>
            <w:tcW w:w="8080" w:type="dxa"/>
          </w:tcPr>
          <w:p w14:paraId="6B143059" w14:textId="43045189" w:rsidR="00321B99" w:rsidRPr="00E73C82" w:rsidRDefault="00A340C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ho generated the random allocation sequence,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who enrolled participants, and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③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ho assigned participants to interventions</w:t>
            </w:r>
          </w:p>
          <w:p w14:paraId="1842A681" w14:textId="6607C0B4" w:rsidR="00321B9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0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hree subitems was reported</w:t>
            </w:r>
          </w:p>
        </w:tc>
      </w:tr>
      <w:tr w:rsidR="00E73C82" w:rsidRPr="00E73C82" w14:paraId="071FCC6B" w14:textId="77777777" w:rsidTr="003803D3">
        <w:tc>
          <w:tcPr>
            <w:tcW w:w="8080" w:type="dxa"/>
          </w:tcPr>
          <w:p w14:paraId="305FC1CA" w14:textId="2D5F46F5" w:rsidR="00321B99" w:rsidRPr="00E73C82" w:rsidRDefault="00A340C0" w:rsidP="00672F0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1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.If done,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ho was blinded after assignment to interventions (for example, participants, care providers, those assessing outcomes) and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ow</w:t>
            </w:r>
            <w:r w:rsidR="007327C1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</w:p>
          <w:p w14:paraId="665FDFF6" w14:textId="7C524F70" w:rsidR="00454679" w:rsidRPr="00E73C82" w:rsidRDefault="00321B99" w:rsidP="00E73C8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1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the outcome assessor was blinded</w:t>
            </w:r>
          </w:p>
        </w:tc>
      </w:tr>
      <w:tr w:rsidR="00E73C82" w:rsidRPr="00E73C82" w14:paraId="0E8B5C79" w14:textId="77777777" w:rsidTr="003803D3">
        <w:tc>
          <w:tcPr>
            <w:tcW w:w="8080" w:type="dxa"/>
          </w:tcPr>
          <w:p w14:paraId="1C8C59FB" w14:textId="5FF7846F" w:rsidR="00454679" w:rsidRPr="00E73C82" w:rsidRDefault="00454679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2.Whether or not those administering co-interventions were blinded to group assignment</w:t>
            </w:r>
            <w:r w:rsidR="00BB26F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="00672F02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  <w:p w14:paraId="2C1A7871" w14:textId="292E4020" w:rsidR="00321B99" w:rsidRPr="00E73C82" w:rsidRDefault="00454679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3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If relevant, description of the similarity of interventions</w:t>
            </w:r>
            <w:r w:rsidR="005B253A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</w:p>
        </w:tc>
      </w:tr>
      <w:tr w:rsidR="00E73C82" w:rsidRPr="00E73C82" w14:paraId="0DBB0036" w14:textId="77777777" w:rsidTr="003803D3">
        <w:tc>
          <w:tcPr>
            <w:tcW w:w="8080" w:type="dxa"/>
          </w:tcPr>
          <w:p w14:paraId="0214483B" w14:textId="40932582" w:rsidR="00321B99" w:rsidRPr="00E73C82" w:rsidRDefault="00454679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</w:t>
            </w:r>
            <w:r w:rsid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tatistical methods used to compare groups for primary and secondary outcomes</w:t>
            </w:r>
          </w:p>
          <w:p w14:paraId="715CBC91" w14:textId="7708C34E" w:rsidR="00321B99" w:rsidRPr="00E73C82" w:rsidRDefault="00321B99" w:rsidP="00995FE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4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s ‘yes’ if the author </w:t>
            </w:r>
            <w:r w:rsidR="003778AC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pecifies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the statistical methods for all outcome or primary outcome. </w:t>
            </w:r>
          </w:p>
        </w:tc>
      </w:tr>
      <w:tr w:rsidR="00E73C82" w:rsidRPr="00E73C82" w14:paraId="45FBD8E4" w14:textId="77777777" w:rsidTr="003803D3">
        <w:tc>
          <w:tcPr>
            <w:tcW w:w="8080" w:type="dxa"/>
          </w:tcPr>
          <w:p w14:paraId="3493C304" w14:textId="29F722AA" w:rsidR="00454679" w:rsidRPr="00E73C82" w:rsidRDefault="00454679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.</w:t>
            </w:r>
            <w:r w:rsidR="006554E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hen applicable, details of whether and how the clustering by care pro</w:t>
            </w:r>
            <w:r w:rsidR="00672F02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viders or centers was addressed</w:t>
            </w:r>
            <w:r w:rsidR="00BB26F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="00672F02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  <w:p w14:paraId="11D57BD2" w14:textId="539618D8" w:rsidR="00321B99" w:rsidRPr="00E73C82" w:rsidRDefault="006554ED" w:rsidP="006554ED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6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Methods for additional analyses, such as subgroup analyses and adjusted analyses</w:t>
            </w:r>
          </w:p>
        </w:tc>
      </w:tr>
      <w:tr w:rsidR="00E73C82" w:rsidRPr="00E73C82" w14:paraId="14DD7CF3" w14:textId="77777777" w:rsidTr="003803D3">
        <w:tc>
          <w:tcPr>
            <w:tcW w:w="8080" w:type="dxa"/>
          </w:tcPr>
          <w:p w14:paraId="3B5A8404" w14:textId="42C55D4D" w:rsidR="00321B99" w:rsidRPr="00E73C82" w:rsidRDefault="006554ED" w:rsidP="00B43695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For each group,</w:t>
            </w:r>
            <w:r w:rsidR="00321B99" w:rsidRPr="00E73C82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the numbers of participants who were randomly assigned,</w:t>
            </w:r>
            <w:r w:rsidR="00321B99" w:rsidRPr="00E73C82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received intended 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treatment, and were analysed for the primary outcome</w:t>
            </w:r>
          </w:p>
          <w:p w14:paraId="2E051AAF" w14:textId="084E5B5F" w:rsidR="0049410A" w:rsidRPr="00B43079" w:rsidRDefault="00321B99" w:rsidP="00B43079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7 </w:t>
            </w:r>
            <w:r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29F56B3D" w14:textId="77777777" w:rsidTr="003803D3">
        <w:tc>
          <w:tcPr>
            <w:tcW w:w="8080" w:type="dxa"/>
          </w:tcPr>
          <w:p w14:paraId="42AFC4FC" w14:textId="52E1792D" w:rsidR="0049410A" w:rsidRPr="00E73C82" w:rsidRDefault="0049410A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28.The number of care providers or centers performing the intervention in each group and the number of patients treated by each care provider or in each center</w:t>
            </w:r>
            <w:r w:rsidR="00672F02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  <w:p w14:paraId="7C3C7B26" w14:textId="1EFABDD5" w:rsidR="00321B99" w:rsidRPr="00E73C82" w:rsidRDefault="00FC0D6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9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7322DB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or each group,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①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osses and exclusions after randomisation,</w:t>
            </w:r>
            <w:r w:rsidR="00321B99" w:rsidRPr="00E73C82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321B99" w:rsidRPr="00E73C82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②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together with reasons</w:t>
            </w:r>
          </w:p>
          <w:p w14:paraId="1F55644C" w14:textId="39F8A140" w:rsidR="00321B99" w:rsidRPr="00B43079" w:rsidRDefault="00321B99" w:rsidP="00B43079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e rated item </w:t>
            </w:r>
            <w:r w:rsidR="00995FE6"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9 </w:t>
            </w:r>
            <w:r w:rsidRPr="00B4307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 ‘yes’ only if one of the two subitems was reported</w:t>
            </w:r>
          </w:p>
        </w:tc>
      </w:tr>
      <w:tr w:rsidR="00E73C82" w:rsidRPr="00E73C82" w14:paraId="17A8F204" w14:textId="77777777" w:rsidTr="003803D3">
        <w:tc>
          <w:tcPr>
            <w:tcW w:w="8080" w:type="dxa"/>
          </w:tcPr>
          <w:p w14:paraId="6E24DFC1" w14:textId="0FB917EF" w:rsidR="00321B99" w:rsidRPr="00E73C82" w:rsidRDefault="00FC0D6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Dates defining the periods of recruitment and follow-up</w:t>
            </w:r>
          </w:p>
        </w:tc>
      </w:tr>
      <w:tr w:rsidR="00E73C82" w:rsidRPr="00E73C82" w14:paraId="0137F19D" w14:textId="77777777" w:rsidTr="003803D3">
        <w:tc>
          <w:tcPr>
            <w:tcW w:w="8080" w:type="dxa"/>
          </w:tcPr>
          <w:p w14:paraId="43B13B2C" w14:textId="0432FD06" w:rsidR="00321B99" w:rsidRPr="00E73C82" w:rsidRDefault="00FC0D6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1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Why the trial ended or was stopped</w:t>
            </w:r>
          </w:p>
        </w:tc>
      </w:tr>
      <w:tr w:rsidR="00E73C82" w:rsidRPr="00E73C82" w14:paraId="7F46C036" w14:textId="77777777" w:rsidTr="003803D3">
        <w:tc>
          <w:tcPr>
            <w:tcW w:w="8080" w:type="dxa"/>
          </w:tcPr>
          <w:p w14:paraId="7DF33F47" w14:textId="66451232" w:rsidR="00321B99" w:rsidRPr="00E73C82" w:rsidRDefault="00FC0D6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2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A table showing baseline demographic and clinical characteristics for each group</w:t>
            </w:r>
          </w:p>
          <w:p w14:paraId="617C794F" w14:textId="4F5BE137" w:rsidR="00FC0D60" w:rsidRPr="00E73C82" w:rsidRDefault="00FC0D60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.</w:t>
            </w:r>
            <w:r w:rsidR="005B253A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hen applicable, </w:t>
            </w:r>
            <w:r w:rsidR="00672F02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 description of care providers (case volume, qualification, expertise, etc.) and centers (volume) in each group</w:t>
            </w:r>
            <w:r w:rsidR="00BB26F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="00672F02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</w:tr>
      <w:tr w:rsidR="00E73C82" w:rsidRPr="00E73C82" w14:paraId="5346CBB8" w14:textId="77777777" w:rsidTr="003803D3">
        <w:tc>
          <w:tcPr>
            <w:tcW w:w="8080" w:type="dxa"/>
          </w:tcPr>
          <w:p w14:paraId="23B78A71" w14:textId="1D3E347F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4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</w:tr>
      <w:tr w:rsidR="00E73C82" w:rsidRPr="00E73C82" w14:paraId="34CB9759" w14:textId="77777777" w:rsidTr="003803D3">
        <w:trPr>
          <w:trHeight w:val="312"/>
        </w:trPr>
        <w:tc>
          <w:tcPr>
            <w:tcW w:w="8080" w:type="dxa"/>
            <w:vMerge w:val="restart"/>
          </w:tcPr>
          <w:p w14:paraId="1DB9BA1A" w14:textId="29C2C66D" w:rsidR="00FC6EAB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5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For each primary and secondary outcome, results for each group, and the estimated effect size and its precision (such as 95% confidence interval);</w:t>
            </w:r>
          </w:p>
          <w:p w14:paraId="5AFCF18D" w14:textId="38BB3ED0" w:rsidR="009D4A3D" w:rsidRPr="00E73C82" w:rsidRDefault="00672F02" w:rsidP="00B01765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>36</w:t>
            </w:r>
            <w:r w:rsidR="00FC6EAB" w:rsidRPr="00E73C82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or binary outcomes, presentation of both absolute and rela</w:t>
            </w:r>
            <w:r w:rsidR="00B01765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ive effect sizes is recommended</w:t>
            </w:r>
            <w:r w:rsidR="009A4EC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</w:p>
        </w:tc>
      </w:tr>
      <w:tr w:rsidR="00E73C82" w:rsidRPr="00E73C82" w14:paraId="418D439C" w14:textId="77777777" w:rsidTr="003803D3">
        <w:trPr>
          <w:trHeight w:val="312"/>
        </w:trPr>
        <w:tc>
          <w:tcPr>
            <w:tcW w:w="8080" w:type="dxa"/>
            <w:vMerge/>
          </w:tcPr>
          <w:p w14:paraId="0EADEDED" w14:textId="143411D9" w:rsidR="00321B99" w:rsidRPr="00E73C82" w:rsidRDefault="00321B99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E73C82" w:rsidRPr="00E73C82" w14:paraId="63D15784" w14:textId="77777777" w:rsidTr="003803D3">
        <w:tc>
          <w:tcPr>
            <w:tcW w:w="8080" w:type="dxa"/>
          </w:tcPr>
          <w:p w14:paraId="17E914D8" w14:textId="20636FE4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7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Results of any other analyses performed, including subgroup analyses and adjusted analyses, distinguishing pre-specified from exploratory</w:t>
            </w:r>
          </w:p>
        </w:tc>
      </w:tr>
      <w:tr w:rsidR="00E73C82" w:rsidRPr="00E73C82" w14:paraId="1886E022" w14:textId="77777777" w:rsidTr="003803D3">
        <w:tc>
          <w:tcPr>
            <w:tcW w:w="8080" w:type="dxa"/>
          </w:tcPr>
          <w:p w14:paraId="2498E49B" w14:textId="05F5718B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All important harms or unintended effects in each group</w:t>
            </w:r>
          </w:p>
        </w:tc>
      </w:tr>
      <w:tr w:rsidR="00E73C82" w:rsidRPr="00E73C82" w14:paraId="39D6FE54" w14:textId="77777777" w:rsidTr="003803D3">
        <w:tc>
          <w:tcPr>
            <w:tcW w:w="8080" w:type="dxa"/>
          </w:tcPr>
          <w:p w14:paraId="7F8F5C5B" w14:textId="62FCEC04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9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Trial limitations, addressing sources of potential bias, imprecision, and, if relevant, multiplicity of analyses</w:t>
            </w:r>
          </w:p>
        </w:tc>
      </w:tr>
      <w:tr w:rsidR="00E73C82" w:rsidRPr="00E73C82" w14:paraId="11477A64" w14:textId="77777777" w:rsidTr="003803D3">
        <w:tc>
          <w:tcPr>
            <w:tcW w:w="8080" w:type="dxa"/>
          </w:tcPr>
          <w:p w14:paraId="0911CC7F" w14:textId="3B1CBFA3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0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66016D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eneralizability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external validity, applicability) of the trial findings</w:t>
            </w:r>
          </w:p>
          <w:p w14:paraId="131B16D4" w14:textId="661782CD" w:rsidR="00672F02" w:rsidRPr="00E73C82" w:rsidRDefault="00672F02" w:rsidP="00672F02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1.Generalizability (external validity) of the trial findings according to the intervention, comparators, patients, and care providers and centers involved in the trial</w:t>
            </w: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</w:tc>
      </w:tr>
      <w:tr w:rsidR="00E73C82" w:rsidRPr="00E73C82" w14:paraId="115012F2" w14:textId="77777777" w:rsidTr="003803D3">
        <w:tc>
          <w:tcPr>
            <w:tcW w:w="8080" w:type="dxa"/>
          </w:tcPr>
          <w:p w14:paraId="06BCBA9F" w14:textId="62DF4695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2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Interpretation consistent with results, balancing benefits and harms, and considering other relevant evidence</w:t>
            </w:r>
          </w:p>
        </w:tc>
      </w:tr>
      <w:tr w:rsidR="00E73C82" w:rsidRPr="00E73C82" w14:paraId="721C53CA" w14:textId="77777777" w:rsidTr="003803D3">
        <w:tc>
          <w:tcPr>
            <w:tcW w:w="8080" w:type="dxa"/>
          </w:tcPr>
          <w:p w14:paraId="55F9F2B0" w14:textId="49EE3988" w:rsidR="00672F02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3.Take into account the choice of the comparator, lack of or partial blinding, unequal expertise of care providers or centers in each group</w:t>
            </w: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</w:rPr>
              <w:t>†</w:t>
            </w:r>
          </w:p>
          <w:p w14:paraId="15D6F25B" w14:textId="16ECD437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Registration number and name of trial registry</w:t>
            </w:r>
          </w:p>
        </w:tc>
      </w:tr>
      <w:tr w:rsidR="00E73C82" w:rsidRPr="00E73C82" w14:paraId="66C44FE3" w14:textId="77777777" w:rsidTr="003803D3">
        <w:tc>
          <w:tcPr>
            <w:tcW w:w="8080" w:type="dxa"/>
          </w:tcPr>
          <w:p w14:paraId="3C7B71AA" w14:textId="662460E3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5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Where the full trial protocol can be accessed, if available</w:t>
            </w:r>
          </w:p>
        </w:tc>
      </w:tr>
      <w:tr w:rsidR="00E73C82" w:rsidRPr="00E73C82" w14:paraId="219C3A9D" w14:textId="77777777" w:rsidTr="003803D3">
        <w:tc>
          <w:tcPr>
            <w:tcW w:w="8080" w:type="dxa"/>
          </w:tcPr>
          <w:p w14:paraId="488B4328" w14:textId="69DDEDFB" w:rsidR="00321B99" w:rsidRPr="00E73C82" w:rsidRDefault="00672F02" w:rsidP="007634C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6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Sources of funding and other support (such as supply of drugs), role of funders</w:t>
            </w:r>
          </w:p>
        </w:tc>
      </w:tr>
      <w:tr w:rsidR="00E73C82" w:rsidRPr="00E73C82" w14:paraId="413B9142" w14:textId="77777777" w:rsidTr="003803D3">
        <w:tc>
          <w:tcPr>
            <w:tcW w:w="8080" w:type="dxa"/>
            <w:shd w:val="clear" w:color="auto" w:fill="D0CECE" w:themeFill="background2" w:themeFillShade="E6"/>
          </w:tcPr>
          <w:p w14:paraId="5B82BA8D" w14:textId="0DC8EF04" w:rsidR="00321B99" w:rsidRPr="00E73C82" w:rsidRDefault="00B01765" w:rsidP="00952D01">
            <w:pPr>
              <w:spacing w:line="8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</w:t>
            </w:r>
            <w:r w:rsidR="00321B99"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TRICTA</w:t>
            </w: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 checklist </w:t>
            </w:r>
          </w:p>
        </w:tc>
      </w:tr>
      <w:tr w:rsidR="00E73C82" w:rsidRPr="00E73C82" w14:paraId="00ABBFA6" w14:textId="77777777" w:rsidTr="003803D3">
        <w:tc>
          <w:tcPr>
            <w:tcW w:w="8080" w:type="dxa"/>
          </w:tcPr>
          <w:p w14:paraId="10F77763" w14:textId="17E23B97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7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Style of acupuncture (e.g., Traditional Chinese Medicine, Japanese, Korean, Western medical, Five Element, ear acupuncture, etc.)</w:t>
            </w:r>
          </w:p>
        </w:tc>
      </w:tr>
      <w:tr w:rsidR="00E73C82" w:rsidRPr="00E73C82" w14:paraId="6CC407E1" w14:textId="77777777" w:rsidTr="003803D3">
        <w:tc>
          <w:tcPr>
            <w:tcW w:w="8080" w:type="dxa"/>
          </w:tcPr>
          <w:p w14:paraId="6E026405" w14:textId="0BF7D20D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8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Reason for the treatment provided, based on the historical context, literature sources and/or consensus methods, with references where appropriate</w:t>
            </w:r>
          </w:p>
        </w:tc>
      </w:tr>
      <w:tr w:rsidR="00E73C82" w:rsidRPr="00E73C82" w14:paraId="354888DA" w14:textId="77777777" w:rsidTr="003803D3">
        <w:tc>
          <w:tcPr>
            <w:tcW w:w="8080" w:type="dxa"/>
          </w:tcPr>
          <w:p w14:paraId="327107E4" w14:textId="43390E83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9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Extent to which treatment was varied</w:t>
            </w:r>
          </w:p>
        </w:tc>
      </w:tr>
      <w:tr w:rsidR="00E73C82" w:rsidRPr="00E73C82" w14:paraId="781B6BF7" w14:textId="77777777" w:rsidTr="003803D3">
        <w:tc>
          <w:tcPr>
            <w:tcW w:w="8080" w:type="dxa"/>
          </w:tcPr>
          <w:p w14:paraId="29D8AAC1" w14:textId="74627206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0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Number of needle insertions per subject per session (the mean and range where relevant)</w:t>
            </w:r>
          </w:p>
        </w:tc>
      </w:tr>
      <w:tr w:rsidR="00E73C82" w:rsidRPr="00E73C82" w14:paraId="0AC9498D" w14:textId="77777777" w:rsidTr="003803D3">
        <w:tc>
          <w:tcPr>
            <w:tcW w:w="8080" w:type="dxa"/>
          </w:tcPr>
          <w:p w14:paraId="6DA5C025" w14:textId="343B0972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1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Names (or location if no standard name) of the points used (uni-/bilateral)</w:t>
            </w:r>
          </w:p>
        </w:tc>
      </w:tr>
      <w:tr w:rsidR="00E73C82" w:rsidRPr="00E73C82" w14:paraId="57BA02D4" w14:textId="77777777" w:rsidTr="003803D3">
        <w:tc>
          <w:tcPr>
            <w:tcW w:w="8080" w:type="dxa"/>
          </w:tcPr>
          <w:p w14:paraId="3A332909" w14:textId="0DDD0F01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2</w:t>
            </w:r>
            <w:r w:rsidR="0069255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pth of insertion, based on a specified unit of measurement or on a particular tissue level</w:t>
            </w:r>
          </w:p>
        </w:tc>
      </w:tr>
      <w:tr w:rsidR="00E73C82" w:rsidRPr="00E73C82" w14:paraId="0C9255BF" w14:textId="77777777" w:rsidTr="003803D3">
        <w:tc>
          <w:tcPr>
            <w:tcW w:w="8080" w:type="dxa"/>
          </w:tcPr>
          <w:p w14:paraId="5A33B422" w14:textId="39C7BFCA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3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Responses sought (e.g., de qi or muscle twitch response)</w:t>
            </w:r>
          </w:p>
        </w:tc>
      </w:tr>
      <w:tr w:rsidR="00E73C82" w:rsidRPr="00E73C82" w14:paraId="15769C6C" w14:textId="77777777" w:rsidTr="003803D3">
        <w:tc>
          <w:tcPr>
            <w:tcW w:w="8080" w:type="dxa"/>
          </w:tcPr>
          <w:p w14:paraId="1061DD61" w14:textId="74F84E6A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4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Needle stimulation (e.g., manual or electrical)</w:t>
            </w:r>
          </w:p>
        </w:tc>
      </w:tr>
      <w:tr w:rsidR="00E73C82" w:rsidRPr="00E73C82" w14:paraId="6D2054F1" w14:textId="77777777" w:rsidTr="003803D3">
        <w:tc>
          <w:tcPr>
            <w:tcW w:w="8080" w:type="dxa"/>
          </w:tcPr>
          <w:p w14:paraId="6810F1FD" w14:textId="3D471B40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5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Needle retention time</w:t>
            </w:r>
          </w:p>
        </w:tc>
      </w:tr>
      <w:tr w:rsidR="00E73C82" w:rsidRPr="00E73C82" w14:paraId="1DEC57DB" w14:textId="77777777" w:rsidTr="003803D3">
        <w:tc>
          <w:tcPr>
            <w:tcW w:w="8080" w:type="dxa"/>
          </w:tcPr>
          <w:p w14:paraId="60CFC603" w14:textId="0A6BF4B1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6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Needle type (diameter, length and manufacturer or material)</w:t>
            </w:r>
          </w:p>
        </w:tc>
      </w:tr>
      <w:tr w:rsidR="00E73C82" w:rsidRPr="00E73C82" w14:paraId="131F4688" w14:textId="77777777" w:rsidTr="003803D3">
        <w:tc>
          <w:tcPr>
            <w:tcW w:w="8080" w:type="dxa"/>
          </w:tcPr>
          <w:p w14:paraId="0C9389EF" w14:textId="3F93590E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57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Number of treatment sessions</w:t>
            </w:r>
          </w:p>
        </w:tc>
      </w:tr>
      <w:tr w:rsidR="00E73C82" w:rsidRPr="00E73C82" w14:paraId="1E24F567" w14:textId="77777777" w:rsidTr="003803D3">
        <w:tc>
          <w:tcPr>
            <w:tcW w:w="8080" w:type="dxa"/>
          </w:tcPr>
          <w:p w14:paraId="36D82C36" w14:textId="05FDFB5B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8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Frequency and duration of treatment sessions</w:t>
            </w:r>
          </w:p>
        </w:tc>
      </w:tr>
      <w:tr w:rsidR="00E73C82" w:rsidRPr="00E73C82" w14:paraId="61599471" w14:textId="77777777" w:rsidTr="003803D3">
        <w:tc>
          <w:tcPr>
            <w:tcW w:w="8080" w:type="dxa"/>
          </w:tcPr>
          <w:p w14:paraId="5040CF32" w14:textId="1B94B228" w:rsidR="00321B99" w:rsidRPr="00E73C82" w:rsidRDefault="009E5DC6" w:rsidP="00952D01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Details of other interventions administered to the acupuncture group (e.g., moxibustion, cupping, herbs, exercises, lifestyle advice)</w:t>
            </w:r>
          </w:p>
        </w:tc>
      </w:tr>
      <w:tr w:rsidR="00E73C82" w:rsidRPr="00E73C82" w14:paraId="74461A00" w14:textId="77777777" w:rsidTr="003803D3">
        <w:tc>
          <w:tcPr>
            <w:tcW w:w="8080" w:type="dxa"/>
          </w:tcPr>
          <w:p w14:paraId="006315C0" w14:textId="36A92B6C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Setting and context of treatment, including instructions to practitioners, and information and explanations to patients</w:t>
            </w:r>
          </w:p>
        </w:tc>
      </w:tr>
      <w:tr w:rsidR="00E73C82" w:rsidRPr="00E73C82" w14:paraId="33E19D73" w14:textId="77777777" w:rsidTr="003803D3">
        <w:tc>
          <w:tcPr>
            <w:tcW w:w="8080" w:type="dxa"/>
          </w:tcPr>
          <w:p w14:paraId="685F8797" w14:textId="2E9DC100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1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Description of participating acupuncturists (qualification or professional affiliation, years in acupuncture practice, other relevant experience)</w:t>
            </w:r>
          </w:p>
        </w:tc>
      </w:tr>
      <w:tr w:rsidR="00E73C82" w:rsidRPr="00E73C82" w14:paraId="0F93D6CA" w14:textId="77777777" w:rsidTr="003803D3">
        <w:tc>
          <w:tcPr>
            <w:tcW w:w="8080" w:type="dxa"/>
          </w:tcPr>
          <w:p w14:paraId="62130AD7" w14:textId="50A663AB" w:rsidR="00321B99" w:rsidRPr="00E73C82" w:rsidRDefault="009E5DC6" w:rsidP="009E5DC6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2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Rationale for the control or comparator in the context of the research question, with sources that justify the choice(s)</w:t>
            </w:r>
          </w:p>
        </w:tc>
      </w:tr>
      <w:tr w:rsidR="00E73C82" w:rsidRPr="00E73C82" w14:paraId="2D061ECA" w14:textId="77777777" w:rsidTr="003803D3">
        <w:tc>
          <w:tcPr>
            <w:tcW w:w="8080" w:type="dxa"/>
          </w:tcPr>
          <w:p w14:paraId="1AE70DB8" w14:textId="7AE20701" w:rsidR="00321B99" w:rsidRPr="00E73C82" w:rsidRDefault="009E5DC6" w:rsidP="00736D9E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Precise description of the control or comparator. If sham acupuncture or any other type of acupuncture-like control was used, provided details as for items 50–</w:t>
            </w:r>
            <w:r w:rsidR="00736D9E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</w:t>
            </w:r>
            <w:r w:rsidR="00321B99" w:rsidRPr="00E73C8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above</w:t>
            </w:r>
          </w:p>
        </w:tc>
      </w:tr>
    </w:tbl>
    <w:tbl>
      <w:tblPr>
        <w:tblStyle w:val="11"/>
        <w:tblW w:w="4864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E73C82" w:rsidRPr="00E73C82" w14:paraId="6B70F988" w14:textId="77777777" w:rsidTr="003803D3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14:paraId="5530B5C0" w14:textId="7DFCABE0" w:rsidR="0046477B" w:rsidRPr="00E73C82" w:rsidRDefault="0046477B" w:rsidP="0046477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E73C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  <w:vertAlign w:val="superscript"/>
              </w:rPr>
              <w:t>†</w:t>
            </w:r>
            <w:r w:rsidR="0001642B" w:rsidRPr="00E73C82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:</w:t>
            </w:r>
            <w:r w:rsidR="0001642B" w:rsidRPr="00E73C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</w:rPr>
              <w:t xml:space="preserve"> </w:t>
            </w:r>
            <w:r w:rsidRPr="00E73C8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Items related to CONSORT Extension for Trials Assessing Non-Pharmacological Treatments</w:t>
            </w:r>
          </w:p>
          <w:p w14:paraId="3A1FA7B1" w14:textId="341041F3" w:rsidR="00BB26FD" w:rsidRPr="00E73C82" w:rsidRDefault="0055290C" w:rsidP="0046477B">
            <w:pPr>
              <w:spacing w:line="8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E73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01642B" w:rsidRPr="00E73C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Items with the situation of ‘when applicable’, ‘if done’, or ‘if relevant’</w:t>
            </w:r>
            <w:r w:rsidR="00D54D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</w:tbl>
    <w:p w14:paraId="6090B756" w14:textId="4E002798" w:rsidR="009C582C" w:rsidRPr="00E73C82" w:rsidRDefault="009C582C" w:rsidP="00B01765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9C582C" w:rsidRPr="00E73C8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3F4E8" w14:textId="77777777" w:rsidR="00A176CA" w:rsidRDefault="00A176CA" w:rsidP="009D76ED">
      <w:r>
        <w:separator/>
      </w:r>
    </w:p>
  </w:endnote>
  <w:endnote w:type="continuationSeparator" w:id="0">
    <w:p w14:paraId="28A1CB1E" w14:textId="77777777" w:rsidR="00A176CA" w:rsidRDefault="00A176CA" w:rsidP="009D7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4016244"/>
      <w:docPartObj>
        <w:docPartGallery w:val="Page Numbers (Bottom of Page)"/>
        <w:docPartUnique/>
      </w:docPartObj>
    </w:sdtPr>
    <w:sdtEndPr/>
    <w:sdtContent>
      <w:p w14:paraId="6C46A82B" w14:textId="2D553022" w:rsidR="008B6D23" w:rsidRDefault="008B6D2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4AA0" w:rsidRPr="009B4AA0">
          <w:rPr>
            <w:noProof/>
            <w:lang w:val="zh-CN"/>
          </w:rPr>
          <w:t>1</w:t>
        </w:r>
        <w:r>
          <w:fldChar w:fldCharType="end"/>
        </w:r>
      </w:p>
    </w:sdtContent>
  </w:sdt>
  <w:p w14:paraId="598B3D16" w14:textId="77777777" w:rsidR="008B6D23" w:rsidRDefault="008B6D2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F21AE" w14:textId="77777777" w:rsidR="00A176CA" w:rsidRDefault="00A176CA" w:rsidP="009D76ED">
      <w:r>
        <w:separator/>
      </w:r>
    </w:p>
  </w:footnote>
  <w:footnote w:type="continuationSeparator" w:id="0">
    <w:p w14:paraId="5EF61027" w14:textId="77777777" w:rsidR="00A176CA" w:rsidRDefault="00A176CA" w:rsidP="009D76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864F40"/>
    <w:multiLevelType w:val="hybridMultilevel"/>
    <w:tmpl w:val="43581A54"/>
    <w:lvl w:ilvl="0" w:tplc="5D96B9A6">
      <w:start w:val="1"/>
      <w:numFmt w:val="decimal"/>
      <w:pStyle w:val="EndNoteBibliography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4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P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5299a9dtwf5sev2elp29dtrsxzv9a5svrs&quot;&gt;纳入全文附件&lt;record-ids&gt;&lt;item&gt;39&lt;/item&gt;&lt;/record-ids&gt;&lt;/item&gt;&lt;/Libraries&gt;"/>
  </w:docVars>
  <w:rsids>
    <w:rsidRoot w:val="00CD3C32"/>
    <w:rsid w:val="000005BE"/>
    <w:rsid w:val="00000D5F"/>
    <w:rsid w:val="00004E68"/>
    <w:rsid w:val="00005471"/>
    <w:rsid w:val="000069C0"/>
    <w:rsid w:val="00011C99"/>
    <w:rsid w:val="00012DB7"/>
    <w:rsid w:val="00014D21"/>
    <w:rsid w:val="0001565E"/>
    <w:rsid w:val="0001642B"/>
    <w:rsid w:val="000166E6"/>
    <w:rsid w:val="00016809"/>
    <w:rsid w:val="00024712"/>
    <w:rsid w:val="00024C1A"/>
    <w:rsid w:val="0002506B"/>
    <w:rsid w:val="00026544"/>
    <w:rsid w:val="0003237D"/>
    <w:rsid w:val="000327E5"/>
    <w:rsid w:val="00033608"/>
    <w:rsid w:val="00034DAB"/>
    <w:rsid w:val="00035542"/>
    <w:rsid w:val="0004523C"/>
    <w:rsid w:val="00045267"/>
    <w:rsid w:val="0004673B"/>
    <w:rsid w:val="00052102"/>
    <w:rsid w:val="00052A3C"/>
    <w:rsid w:val="00053409"/>
    <w:rsid w:val="00053DD9"/>
    <w:rsid w:val="0006065B"/>
    <w:rsid w:val="00067A61"/>
    <w:rsid w:val="00071B66"/>
    <w:rsid w:val="00072226"/>
    <w:rsid w:val="000773F4"/>
    <w:rsid w:val="00083383"/>
    <w:rsid w:val="0008439C"/>
    <w:rsid w:val="00084A01"/>
    <w:rsid w:val="00085462"/>
    <w:rsid w:val="0008687D"/>
    <w:rsid w:val="00086B6F"/>
    <w:rsid w:val="00090B00"/>
    <w:rsid w:val="0009119D"/>
    <w:rsid w:val="000936A7"/>
    <w:rsid w:val="000937EC"/>
    <w:rsid w:val="00093F57"/>
    <w:rsid w:val="0009595B"/>
    <w:rsid w:val="0009643E"/>
    <w:rsid w:val="00096CF2"/>
    <w:rsid w:val="000A045A"/>
    <w:rsid w:val="000A2208"/>
    <w:rsid w:val="000A32D6"/>
    <w:rsid w:val="000A4C05"/>
    <w:rsid w:val="000A6E59"/>
    <w:rsid w:val="000A72B1"/>
    <w:rsid w:val="000A7F18"/>
    <w:rsid w:val="000B0A39"/>
    <w:rsid w:val="000B102F"/>
    <w:rsid w:val="000B3BC0"/>
    <w:rsid w:val="000B5880"/>
    <w:rsid w:val="000C1E48"/>
    <w:rsid w:val="000C45B2"/>
    <w:rsid w:val="000C47EB"/>
    <w:rsid w:val="000C5254"/>
    <w:rsid w:val="000C6B25"/>
    <w:rsid w:val="000D618A"/>
    <w:rsid w:val="000D6835"/>
    <w:rsid w:val="000E01EB"/>
    <w:rsid w:val="000E0248"/>
    <w:rsid w:val="000E096F"/>
    <w:rsid w:val="000E11E1"/>
    <w:rsid w:val="000E2AC6"/>
    <w:rsid w:val="000E7034"/>
    <w:rsid w:val="000E7CB7"/>
    <w:rsid w:val="000F0B70"/>
    <w:rsid w:val="000F0DA7"/>
    <w:rsid w:val="000F1349"/>
    <w:rsid w:val="000F1C85"/>
    <w:rsid w:val="000F23A6"/>
    <w:rsid w:val="000F2F55"/>
    <w:rsid w:val="000F4775"/>
    <w:rsid w:val="000F69C8"/>
    <w:rsid w:val="001021F0"/>
    <w:rsid w:val="00104559"/>
    <w:rsid w:val="001077B9"/>
    <w:rsid w:val="00107F51"/>
    <w:rsid w:val="00110DB7"/>
    <w:rsid w:val="00116F3C"/>
    <w:rsid w:val="00117E5A"/>
    <w:rsid w:val="001209AC"/>
    <w:rsid w:val="001243B5"/>
    <w:rsid w:val="00124624"/>
    <w:rsid w:val="00126017"/>
    <w:rsid w:val="00126322"/>
    <w:rsid w:val="00126750"/>
    <w:rsid w:val="00126F2D"/>
    <w:rsid w:val="00130A05"/>
    <w:rsid w:val="0013235A"/>
    <w:rsid w:val="00133917"/>
    <w:rsid w:val="00135559"/>
    <w:rsid w:val="001401C6"/>
    <w:rsid w:val="00141364"/>
    <w:rsid w:val="00141EEB"/>
    <w:rsid w:val="00142C66"/>
    <w:rsid w:val="00142CCA"/>
    <w:rsid w:val="001458EC"/>
    <w:rsid w:val="00147A03"/>
    <w:rsid w:val="00151E00"/>
    <w:rsid w:val="00155A3D"/>
    <w:rsid w:val="00157EF7"/>
    <w:rsid w:val="00160F85"/>
    <w:rsid w:val="00161DB4"/>
    <w:rsid w:val="00165710"/>
    <w:rsid w:val="001658A9"/>
    <w:rsid w:val="00165B88"/>
    <w:rsid w:val="0016781F"/>
    <w:rsid w:val="00167C91"/>
    <w:rsid w:val="00170452"/>
    <w:rsid w:val="00170DAA"/>
    <w:rsid w:val="00171FF7"/>
    <w:rsid w:val="00172DF4"/>
    <w:rsid w:val="00175D57"/>
    <w:rsid w:val="0017633E"/>
    <w:rsid w:val="0018002F"/>
    <w:rsid w:val="00181346"/>
    <w:rsid w:val="00183104"/>
    <w:rsid w:val="00185739"/>
    <w:rsid w:val="001868BC"/>
    <w:rsid w:val="00186FFC"/>
    <w:rsid w:val="00187656"/>
    <w:rsid w:val="00190A7C"/>
    <w:rsid w:val="00190D59"/>
    <w:rsid w:val="001935D1"/>
    <w:rsid w:val="001945CD"/>
    <w:rsid w:val="001955E0"/>
    <w:rsid w:val="00196C4C"/>
    <w:rsid w:val="00196D0E"/>
    <w:rsid w:val="00197ECE"/>
    <w:rsid w:val="001A270F"/>
    <w:rsid w:val="001A2929"/>
    <w:rsid w:val="001A5E59"/>
    <w:rsid w:val="001A784B"/>
    <w:rsid w:val="001B1E25"/>
    <w:rsid w:val="001B210E"/>
    <w:rsid w:val="001B21DA"/>
    <w:rsid w:val="001B25DC"/>
    <w:rsid w:val="001B3A30"/>
    <w:rsid w:val="001B4378"/>
    <w:rsid w:val="001B5F1D"/>
    <w:rsid w:val="001C1A67"/>
    <w:rsid w:val="001C2CC6"/>
    <w:rsid w:val="001C364A"/>
    <w:rsid w:val="001C47BD"/>
    <w:rsid w:val="001C4B17"/>
    <w:rsid w:val="001C56D8"/>
    <w:rsid w:val="001C642A"/>
    <w:rsid w:val="001D0C98"/>
    <w:rsid w:val="001D3F97"/>
    <w:rsid w:val="001D7139"/>
    <w:rsid w:val="001D7904"/>
    <w:rsid w:val="001D7C2D"/>
    <w:rsid w:val="001E290B"/>
    <w:rsid w:val="001E2B91"/>
    <w:rsid w:val="001E3143"/>
    <w:rsid w:val="001E5862"/>
    <w:rsid w:val="001E64B2"/>
    <w:rsid w:val="001E6B0C"/>
    <w:rsid w:val="001E6FEA"/>
    <w:rsid w:val="001E7AF5"/>
    <w:rsid w:val="001E7FB5"/>
    <w:rsid w:val="001F2CC1"/>
    <w:rsid w:val="001F3C91"/>
    <w:rsid w:val="001F56A2"/>
    <w:rsid w:val="001F6D6A"/>
    <w:rsid w:val="001F7395"/>
    <w:rsid w:val="001F7E91"/>
    <w:rsid w:val="00200E38"/>
    <w:rsid w:val="00200FE9"/>
    <w:rsid w:val="0020406F"/>
    <w:rsid w:val="00205CDE"/>
    <w:rsid w:val="00206C83"/>
    <w:rsid w:val="0021380A"/>
    <w:rsid w:val="002147FD"/>
    <w:rsid w:val="00220EAB"/>
    <w:rsid w:val="00221B2D"/>
    <w:rsid w:val="00223594"/>
    <w:rsid w:val="00223B6D"/>
    <w:rsid w:val="00223C46"/>
    <w:rsid w:val="0022674F"/>
    <w:rsid w:val="00226AAB"/>
    <w:rsid w:val="00226FAA"/>
    <w:rsid w:val="0023255C"/>
    <w:rsid w:val="00233EB4"/>
    <w:rsid w:val="00234891"/>
    <w:rsid w:val="00236AAA"/>
    <w:rsid w:val="00236D12"/>
    <w:rsid w:val="00237D99"/>
    <w:rsid w:val="002448E8"/>
    <w:rsid w:val="00251587"/>
    <w:rsid w:val="0025259E"/>
    <w:rsid w:val="00253AB9"/>
    <w:rsid w:val="00253D5D"/>
    <w:rsid w:val="002542B2"/>
    <w:rsid w:val="002570F9"/>
    <w:rsid w:val="00257755"/>
    <w:rsid w:val="00263364"/>
    <w:rsid w:val="00264124"/>
    <w:rsid w:val="0026448C"/>
    <w:rsid w:val="00264F85"/>
    <w:rsid w:val="002704C1"/>
    <w:rsid w:val="00270CE8"/>
    <w:rsid w:val="00270EF6"/>
    <w:rsid w:val="00272F36"/>
    <w:rsid w:val="00275037"/>
    <w:rsid w:val="00280F9A"/>
    <w:rsid w:val="00281F11"/>
    <w:rsid w:val="00283305"/>
    <w:rsid w:val="00285A28"/>
    <w:rsid w:val="00286FB4"/>
    <w:rsid w:val="00287FB8"/>
    <w:rsid w:val="0029030F"/>
    <w:rsid w:val="002904FF"/>
    <w:rsid w:val="00290B64"/>
    <w:rsid w:val="00290BB7"/>
    <w:rsid w:val="00297C10"/>
    <w:rsid w:val="002A150F"/>
    <w:rsid w:val="002A1A0F"/>
    <w:rsid w:val="002A2AA4"/>
    <w:rsid w:val="002B1CD7"/>
    <w:rsid w:val="002B24AE"/>
    <w:rsid w:val="002B76C8"/>
    <w:rsid w:val="002B7F72"/>
    <w:rsid w:val="002C0830"/>
    <w:rsid w:val="002C39A4"/>
    <w:rsid w:val="002C56F3"/>
    <w:rsid w:val="002C7DE1"/>
    <w:rsid w:val="002D0B10"/>
    <w:rsid w:val="002D1FCA"/>
    <w:rsid w:val="002D381F"/>
    <w:rsid w:val="002D40E4"/>
    <w:rsid w:val="002D4CC2"/>
    <w:rsid w:val="002D59D6"/>
    <w:rsid w:val="002E0B7F"/>
    <w:rsid w:val="002E275A"/>
    <w:rsid w:val="002E427C"/>
    <w:rsid w:val="002E6FEC"/>
    <w:rsid w:val="002F2394"/>
    <w:rsid w:val="002F4884"/>
    <w:rsid w:val="002F6846"/>
    <w:rsid w:val="002F6E34"/>
    <w:rsid w:val="002F7E0B"/>
    <w:rsid w:val="0030568F"/>
    <w:rsid w:val="00306313"/>
    <w:rsid w:val="00311A1C"/>
    <w:rsid w:val="00312304"/>
    <w:rsid w:val="00314432"/>
    <w:rsid w:val="003144ED"/>
    <w:rsid w:val="003158A2"/>
    <w:rsid w:val="00315E11"/>
    <w:rsid w:val="00317198"/>
    <w:rsid w:val="00320D37"/>
    <w:rsid w:val="00321B99"/>
    <w:rsid w:val="00324EE9"/>
    <w:rsid w:val="00325350"/>
    <w:rsid w:val="00326391"/>
    <w:rsid w:val="003307F7"/>
    <w:rsid w:val="003322E1"/>
    <w:rsid w:val="00332E8E"/>
    <w:rsid w:val="00333EAF"/>
    <w:rsid w:val="00335230"/>
    <w:rsid w:val="00335BE8"/>
    <w:rsid w:val="00336834"/>
    <w:rsid w:val="00340A11"/>
    <w:rsid w:val="00340E77"/>
    <w:rsid w:val="003462C1"/>
    <w:rsid w:val="003475E4"/>
    <w:rsid w:val="003475F7"/>
    <w:rsid w:val="00347A3E"/>
    <w:rsid w:val="00351AC0"/>
    <w:rsid w:val="00352060"/>
    <w:rsid w:val="00354F4E"/>
    <w:rsid w:val="00356881"/>
    <w:rsid w:val="00357362"/>
    <w:rsid w:val="003577D0"/>
    <w:rsid w:val="00362C28"/>
    <w:rsid w:val="00362D92"/>
    <w:rsid w:val="003658C3"/>
    <w:rsid w:val="003727D5"/>
    <w:rsid w:val="003778AC"/>
    <w:rsid w:val="0038036C"/>
    <w:rsid w:val="003803D3"/>
    <w:rsid w:val="00380EDB"/>
    <w:rsid w:val="00382501"/>
    <w:rsid w:val="00383DA0"/>
    <w:rsid w:val="003872B5"/>
    <w:rsid w:val="00387D42"/>
    <w:rsid w:val="003967A5"/>
    <w:rsid w:val="003A152C"/>
    <w:rsid w:val="003A29DF"/>
    <w:rsid w:val="003A31B4"/>
    <w:rsid w:val="003A5099"/>
    <w:rsid w:val="003A52A4"/>
    <w:rsid w:val="003B0403"/>
    <w:rsid w:val="003B1710"/>
    <w:rsid w:val="003B3F6A"/>
    <w:rsid w:val="003B66A5"/>
    <w:rsid w:val="003C0A7C"/>
    <w:rsid w:val="003C1572"/>
    <w:rsid w:val="003C44BF"/>
    <w:rsid w:val="003C491E"/>
    <w:rsid w:val="003D0014"/>
    <w:rsid w:val="003D14C9"/>
    <w:rsid w:val="003D3D80"/>
    <w:rsid w:val="003D41BE"/>
    <w:rsid w:val="003D5249"/>
    <w:rsid w:val="003D57A7"/>
    <w:rsid w:val="003D75E4"/>
    <w:rsid w:val="003E0333"/>
    <w:rsid w:val="003E04B1"/>
    <w:rsid w:val="003E0DF5"/>
    <w:rsid w:val="003E161E"/>
    <w:rsid w:val="003E7627"/>
    <w:rsid w:val="003F13A8"/>
    <w:rsid w:val="003F5657"/>
    <w:rsid w:val="0040040D"/>
    <w:rsid w:val="00401F2D"/>
    <w:rsid w:val="00404333"/>
    <w:rsid w:val="00404ED9"/>
    <w:rsid w:val="00405CD7"/>
    <w:rsid w:val="00407D81"/>
    <w:rsid w:val="00411C7D"/>
    <w:rsid w:val="00412B0F"/>
    <w:rsid w:val="00415121"/>
    <w:rsid w:val="00417C5B"/>
    <w:rsid w:val="00420AE5"/>
    <w:rsid w:val="004231ED"/>
    <w:rsid w:val="0043189E"/>
    <w:rsid w:val="00433140"/>
    <w:rsid w:val="004348C2"/>
    <w:rsid w:val="0043509F"/>
    <w:rsid w:val="00436A12"/>
    <w:rsid w:val="00436E3A"/>
    <w:rsid w:val="00441320"/>
    <w:rsid w:val="00441780"/>
    <w:rsid w:val="00444856"/>
    <w:rsid w:val="00444913"/>
    <w:rsid w:val="00446D70"/>
    <w:rsid w:val="0044793C"/>
    <w:rsid w:val="00450329"/>
    <w:rsid w:val="00452B1B"/>
    <w:rsid w:val="00454679"/>
    <w:rsid w:val="00454F24"/>
    <w:rsid w:val="00455F6D"/>
    <w:rsid w:val="00456C74"/>
    <w:rsid w:val="00464051"/>
    <w:rsid w:val="0046477B"/>
    <w:rsid w:val="00465038"/>
    <w:rsid w:val="00465712"/>
    <w:rsid w:val="00465C90"/>
    <w:rsid w:val="0046621A"/>
    <w:rsid w:val="0046685E"/>
    <w:rsid w:val="0047026F"/>
    <w:rsid w:val="00475296"/>
    <w:rsid w:val="00475E9B"/>
    <w:rsid w:val="004763AE"/>
    <w:rsid w:val="0048198F"/>
    <w:rsid w:val="00487C9E"/>
    <w:rsid w:val="00491A55"/>
    <w:rsid w:val="004930D0"/>
    <w:rsid w:val="00493521"/>
    <w:rsid w:val="0049410A"/>
    <w:rsid w:val="00494D0E"/>
    <w:rsid w:val="004A4B2E"/>
    <w:rsid w:val="004A586A"/>
    <w:rsid w:val="004A5B3D"/>
    <w:rsid w:val="004A6358"/>
    <w:rsid w:val="004A7B42"/>
    <w:rsid w:val="004B01D8"/>
    <w:rsid w:val="004B1B0F"/>
    <w:rsid w:val="004B1E59"/>
    <w:rsid w:val="004B2214"/>
    <w:rsid w:val="004B27C5"/>
    <w:rsid w:val="004B2A7A"/>
    <w:rsid w:val="004B2C09"/>
    <w:rsid w:val="004B692F"/>
    <w:rsid w:val="004B7290"/>
    <w:rsid w:val="004C30F8"/>
    <w:rsid w:val="004C37A0"/>
    <w:rsid w:val="004C4072"/>
    <w:rsid w:val="004C4274"/>
    <w:rsid w:val="004C55CA"/>
    <w:rsid w:val="004D0AAA"/>
    <w:rsid w:val="004D1EB0"/>
    <w:rsid w:val="004D6E46"/>
    <w:rsid w:val="004D7BB0"/>
    <w:rsid w:val="004E1D26"/>
    <w:rsid w:val="004E31D5"/>
    <w:rsid w:val="004E3818"/>
    <w:rsid w:val="004E38BD"/>
    <w:rsid w:val="004E4051"/>
    <w:rsid w:val="004E4F05"/>
    <w:rsid w:val="004F426B"/>
    <w:rsid w:val="004F5AB4"/>
    <w:rsid w:val="004F71C3"/>
    <w:rsid w:val="005025A1"/>
    <w:rsid w:val="005069A5"/>
    <w:rsid w:val="005113FC"/>
    <w:rsid w:val="0051484B"/>
    <w:rsid w:val="00515A8A"/>
    <w:rsid w:val="005171B0"/>
    <w:rsid w:val="00517789"/>
    <w:rsid w:val="00517BFE"/>
    <w:rsid w:val="005238A1"/>
    <w:rsid w:val="005238B8"/>
    <w:rsid w:val="00524608"/>
    <w:rsid w:val="00530730"/>
    <w:rsid w:val="00531F2D"/>
    <w:rsid w:val="005320E7"/>
    <w:rsid w:val="00532E7F"/>
    <w:rsid w:val="00533ECD"/>
    <w:rsid w:val="00534BE9"/>
    <w:rsid w:val="0053624C"/>
    <w:rsid w:val="00541E6C"/>
    <w:rsid w:val="00543686"/>
    <w:rsid w:val="00543F6B"/>
    <w:rsid w:val="00544311"/>
    <w:rsid w:val="0054482A"/>
    <w:rsid w:val="005478AE"/>
    <w:rsid w:val="005501D8"/>
    <w:rsid w:val="00551BC1"/>
    <w:rsid w:val="0055290C"/>
    <w:rsid w:val="00557CFC"/>
    <w:rsid w:val="0056104D"/>
    <w:rsid w:val="00564EE6"/>
    <w:rsid w:val="00565C39"/>
    <w:rsid w:val="00565FBD"/>
    <w:rsid w:val="0057106A"/>
    <w:rsid w:val="0057562D"/>
    <w:rsid w:val="00575BBE"/>
    <w:rsid w:val="0057741E"/>
    <w:rsid w:val="00580FAA"/>
    <w:rsid w:val="00585C0B"/>
    <w:rsid w:val="00586113"/>
    <w:rsid w:val="005915A4"/>
    <w:rsid w:val="005915B3"/>
    <w:rsid w:val="005940BB"/>
    <w:rsid w:val="00594226"/>
    <w:rsid w:val="005946BB"/>
    <w:rsid w:val="00597F17"/>
    <w:rsid w:val="005A0498"/>
    <w:rsid w:val="005A275A"/>
    <w:rsid w:val="005A7D44"/>
    <w:rsid w:val="005B09BE"/>
    <w:rsid w:val="005B0A83"/>
    <w:rsid w:val="005B0C8B"/>
    <w:rsid w:val="005B15C4"/>
    <w:rsid w:val="005B1B49"/>
    <w:rsid w:val="005B253A"/>
    <w:rsid w:val="005B4E60"/>
    <w:rsid w:val="005B6529"/>
    <w:rsid w:val="005B7449"/>
    <w:rsid w:val="005B7859"/>
    <w:rsid w:val="005B7DFD"/>
    <w:rsid w:val="005C0ECD"/>
    <w:rsid w:val="005C16F0"/>
    <w:rsid w:val="005C2F56"/>
    <w:rsid w:val="005C40E1"/>
    <w:rsid w:val="005C55C8"/>
    <w:rsid w:val="005D13C0"/>
    <w:rsid w:val="005D27CA"/>
    <w:rsid w:val="005D3957"/>
    <w:rsid w:val="005D47A2"/>
    <w:rsid w:val="005D5ACD"/>
    <w:rsid w:val="005D7F6D"/>
    <w:rsid w:val="005E47BC"/>
    <w:rsid w:val="005F1A7D"/>
    <w:rsid w:val="005F28DC"/>
    <w:rsid w:val="005F3AFD"/>
    <w:rsid w:val="005F3F5B"/>
    <w:rsid w:val="005F51A6"/>
    <w:rsid w:val="005F5D4B"/>
    <w:rsid w:val="005F6043"/>
    <w:rsid w:val="0060159D"/>
    <w:rsid w:val="006020F9"/>
    <w:rsid w:val="006023EC"/>
    <w:rsid w:val="006032D0"/>
    <w:rsid w:val="0061168D"/>
    <w:rsid w:val="00611858"/>
    <w:rsid w:val="00611C4A"/>
    <w:rsid w:val="00615F0C"/>
    <w:rsid w:val="00621422"/>
    <w:rsid w:val="00621969"/>
    <w:rsid w:val="00625334"/>
    <w:rsid w:val="00626A41"/>
    <w:rsid w:val="00627B95"/>
    <w:rsid w:val="00630F82"/>
    <w:rsid w:val="0063206B"/>
    <w:rsid w:val="00632A9B"/>
    <w:rsid w:val="0063459D"/>
    <w:rsid w:val="0063750A"/>
    <w:rsid w:val="00642925"/>
    <w:rsid w:val="00643FC9"/>
    <w:rsid w:val="00647130"/>
    <w:rsid w:val="00647242"/>
    <w:rsid w:val="00650B5D"/>
    <w:rsid w:val="00650E58"/>
    <w:rsid w:val="00652C8E"/>
    <w:rsid w:val="00653809"/>
    <w:rsid w:val="006554ED"/>
    <w:rsid w:val="0066016D"/>
    <w:rsid w:val="006610DD"/>
    <w:rsid w:val="00662822"/>
    <w:rsid w:val="00663428"/>
    <w:rsid w:val="00667137"/>
    <w:rsid w:val="00667C2A"/>
    <w:rsid w:val="00667C52"/>
    <w:rsid w:val="00667E33"/>
    <w:rsid w:val="00671029"/>
    <w:rsid w:val="00671CF7"/>
    <w:rsid w:val="00671D88"/>
    <w:rsid w:val="00672332"/>
    <w:rsid w:val="00672F02"/>
    <w:rsid w:val="006739DE"/>
    <w:rsid w:val="00673DDE"/>
    <w:rsid w:val="00680A69"/>
    <w:rsid w:val="00681516"/>
    <w:rsid w:val="00682E93"/>
    <w:rsid w:val="00683879"/>
    <w:rsid w:val="00685E41"/>
    <w:rsid w:val="00692552"/>
    <w:rsid w:val="0069316F"/>
    <w:rsid w:val="00693E5C"/>
    <w:rsid w:val="00696A9F"/>
    <w:rsid w:val="006A2C4B"/>
    <w:rsid w:val="006A3E0E"/>
    <w:rsid w:val="006B0AF7"/>
    <w:rsid w:val="006B366D"/>
    <w:rsid w:val="006C40EF"/>
    <w:rsid w:val="006C64AD"/>
    <w:rsid w:val="006C684D"/>
    <w:rsid w:val="006D3004"/>
    <w:rsid w:val="006D4EB0"/>
    <w:rsid w:val="006E052B"/>
    <w:rsid w:val="006E334F"/>
    <w:rsid w:val="006E4FA4"/>
    <w:rsid w:val="006E69AC"/>
    <w:rsid w:val="006E6B0A"/>
    <w:rsid w:val="006F040F"/>
    <w:rsid w:val="006F050C"/>
    <w:rsid w:val="006F2E92"/>
    <w:rsid w:val="006F5981"/>
    <w:rsid w:val="00700917"/>
    <w:rsid w:val="00705A2F"/>
    <w:rsid w:val="00706215"/>
    <w:rsid w:val="0071079B"/>
    <w:rsid w:val="007163E1"/>
    <w:rsid w:val="00724C2E"/>
    <w:rsid w:val="00725A19"/>
    <w:rsid w:val="007322DB"/>
    <w:rsid w:val="007327C1"/>
    <w:rsid w:val="00732924"/>
    <w:rsid w:val="00733073"/>
    <w:rsid w:val="007339BC"/>
    <w:rsid w:val="007352C5"/>
    <w:rsid w:val="00736D9E"/>
    <w:rsid w:val="0073741E"/>
    <w:rsid w:val="00742C92"/>
    <w:rsid w:val="00743D2A"/>
    <w:rsid w:val="00745FD8"/>
    <w:rsid w:val="00750D97"/>
    <w:rsid w:val="00753F40"/>
    <w:rsid w:val="0075479F"/>
    <w:rsid w:val="007634CB"/>
    <w:rsid w:val="007645CB"/>
    <w:rsid w:val="00765597"/>
    <w:rsid w:val="007659A6"/>
    <w:rsid w:val="00765DCE"/>
    <w:rsid w:val="00773C42"/>
    <w:rsid w:val="00774B93"/>
    <w:rsid w:val="00777562"/>
    <w:rsid w:val="00782E45"/>
    <w:rsid w:val="00790F95"/>
    <w:rsid w:val="007926AB"/>
    <w:rsid w:val="00792A00"/>
    <w:rsid w:val="00793CB7"/>
    <w:rsid w:val="00793CDF"/>
    <w:rsid w:val="00794B2F"/>
    <w:rsid w:val="00795B85"/>
    <w:rsid w:val="00796F62"/>
    <w:rsid w:val="00797DCC"/>
    <w:rsid w:val="007A026F"/>
    <w:rsid w:val="007A1108"/>
    <w:rsid w:val="007A2F03"/>
    <w:rsid w:val="007A3DA0"/>
    <w:rsid w:val="007A43DA"/>
    <w:rsid w:val="007A49B0"/>
    <w:rsid w:val="007A596F"/>
    <w:rsid w:val="007A7C7D"/>
    <w:rsid w:val="007B106D"/>
    <w:rsid w:val="007B1433"/>
    <w:rsid w:val="007C20D7"/>
    <w:rsid w:val="007C2558"/>
    <w:rsid w:val="007C6F49"/>
    <w:rsid w:val="007D0750"/>
    <w:rsid w:val="007D10BA"/>
    <w:rsid w:val="007D4527"/>
    <w:rsid w:val="007E0263"/>
    <w:rsid w:val="007E2A6C"/>
    <w:rsid w:val="007E38A0"/>
    <w:rsid w:val="007E5315"/>
    <w:rsid w:val="007F0C92"/>
    <w:rsid w:val="007F67BD"/>
    <w:rsid w:val="007F7851"/>
    <w:rsid w:val="007F7EF5"/>
    <w:rsid w:val="008003FF"/>
    <w:rsid w:val="0080438B"/>
    <w:rsid w:val="00807149"/>
    <w:rsid w:val="00813C29"/>
    <w:rsid w:val="00816EA7"/>
    <w:rsid w:val="008217A7"/>
    <w:rsid w:val="00824108"/>
    <w:rsid w:val="00827577"/>
    <w:rsid w:val="00827AB2"/>
    <w:rsid w:val="008327B3"/>
    <w:rsid w:val="008343D0"/>
    <w:rsid w:val="0083723E"/>
    <w:rsid w:val="00837541"/>
    <w:rsid w:val="008401F9"/>
    <w:rsid w:val="008431EB"/>
    <w:rsid w:val="0085186A"/>
    <w:rsid w:val="00853DCD"/>
    <w:rsid w:val="00855C93"/>
    <w:rsid w:val="0085731C"/>
    <w:rsid w:val="00861638"/>
    <w:rsid w:val="00865943"/>
    <w:rsid w:val="00865C19"/>
    <w:rsid w:val="0086672F"/>
    <w:rsid w:val="00873B34"/>
    <w:rsid w:val="00873C84"/>
    <w:rsid w:val="0087521F"/>
    <w:rsid w:val="00875785"/>
    <w:rsid w:val="00875C59"/>
    <w:rsid w:val="00875EFC"/>
    <w:rsid w:val="00880A0F"/>
    <w:rsid w:val="00891313"/>
    <w:rsid w:val="00893777"/>
    <w:rsid w:val="00894695"/>
    <w:rsid w:val="00894BFD"/>
    <w:rsid w:val="0089538A"/>
    <w:rsid w:val="008979C3"/>
    <w:rsid w:val="008A0EA3"/>
    <w:rsid w:val="008A11A9"/>
    <w:rsid w:val="008A173B"/>
    <w:rsid w:val="008A1B83"/>
    <w:rsid w:val="008A3F59"/>
    <w:rsid w:val="008A4311"/>
    <w:rsid w:val="008A64D6"/>
    <w:rsid w:val="008B6D23"/>
    <w:rsid w:val="008C2F8C"/>
    <w:rsid w:val="008C4547"/>
    <w:rsid w:val="008C6D40"/>
    <w:rsid w:val="008D080E"/>
    <w:rsid w:val="008D0DE6"/>
    <w:rsid w:val="008D2AF0"/>
    <w:rsid w:val="008D3CB7"/>
    <w:rsid w:val="008D4B7D"/>
    <w:rsid w:val="008D50EC"/>
    <w:rsid w:val="008D7025"/>
    <w:rsid w:val="008D7950"/>
    <w:rsid w:val="008E0959"/>
    <w:rsid w:val="008E6C11"/>
    <w:rsid w:val="008E7146"/>
    <w:rsid w:val="008F0B01"/>
    <w:rsid w:val="008F0BDA"/>
    <w:rsid w:val="008F293C"/>
    <w:rsid w:val="008F70FA"/>
    <w:rsid w:val="00900635"/>
    <w:rsid w:val="00904844"/>
    <w:rsid w:val="00904930"/>
    <w:rsid w:val="009113C1"/>
    <w:rsid w:val="00911B5B"/>
    <w:rsid w:val="00912FA2"/>
    <w:rsid w:val="00923444"/>
    <w:rsid w:val="00927F3D"/>
    <w:rsid w:val="0093006F"/>
    <w:rsid w:val="009301BB"/>
    <w:rsid w:val="00932B6C"/>
    <w:rsid w:val="00935D04"/>
    <w:rsid w:val="00940C97"/>
    <w:rsid w:val="00941BAD"/>
    <w:rsid w:val="00943640"/>
    <w:rsid w:val="00943B89"/>
    <w:rsid w:val="009442D2"/>
    <w:rsid w:val="00947648"/>
    <w:rsid w:val="00950F53"/>
    <w:rsid w:val="00951675"/>
    <w:rsid w:val="00952D01"/>
    <w:rsid w:val="00961C26"/>
    <w:rsid w:val="00963007"/>
    <w:rsid w:val="00963093"/>
    <w:rsid w:val="0096346F"/>
    <w:rsid w:val="009641B3"/>
    <w:rsid w:val="00967681"/>
    <w:rsid w:val="00971F1D"/>
    <w:rsid w:val="00973BAB"/>
    <w:rsid w:val="00973EE6"/>
    <w:rsid w:val="0097477F"/>
    <w:rsid w:val="00974C27"/>
    <w:rsid w:val="00975A0C"/>
    <w:rsid w:val="0097689D"/>
    <w:rsid w:val="00981337"/>
    <w:rsid w:val="009850A2"/>
    <w:rsid w:val="00985955"/>
    <w:rsid w:val="00986ADE"/>
    <w:rsid w:val="009875CE"/>
    <w:rsid w:val="00993493"/>
    <w:rsid w:val="00995FE6"/>
    <w:rsid w:val="009A119C"/>
    <w:rsid w:val="009A4ECD"/>
    <w:rsid w:val="009B08E5"/>
    <w:rsid w:val="009B22A7"/>
    <w:rsid w:val="009B2A54"/>
    <w:rsid w:val="009B35DA"/>
    <w:rsid w:val="009B385B"/>
    <w:rsid w:val="009B4737"/>
    <w:rsid w:val="009B4AA0"/>
    <w:rsid w:val="009B62EF"/>
    <w:rsid w:val="009B6EC5"/>
    <w:rsid w:val="009C1EF8"/>
    <w:rsid w:val="009C209A"/>
    <w:rsid w:val="009C51A1"/>
    <w:rsid w:val="009C51C9"/>
    <w:rsid w:val="009C582C"/>
    <w:rsid w:val="009C68EF"/>
    <w:rsid w:val="009D39F4"/>
    <w:rsid w:val="009D4A3D"/>
    <w:rsid w:val="009D55C3"/>
    <w:rsid w:val="009D55F8"/>
    <w:rsid w:val="009D593A"/>
    <w:rsid w:val="009D76ED"/>
    <w:rsid w:val="009E0A48"/>
    <w:rsid w:val="009E0EF9"/>
    <w:rsid w:val="009E17EC"/>
    <w:rsid w:val="009E32FC"/>
    <w:rsid w:val="009E5875"/>
    <w:rsid w:val="009E5DC6"/>
    <w:rsid w:val="009E7F43"/>
    <w:rsid w:val="009F430E"/>
    <w:rsid w:val="009F67EF"/>
    <w:rsid w:val="00A01466"/>
    <w:rsid w:val="00A017EB"/>
    <w:rsid w:val="00A03CFB"/>
    <w:rsid w:val="00A05F76"/>
    <w:rsid w:val="00A0637A"/>
    <w:rsid w:val="00A076A6"/>
    <w:rsid w:val="00A12BE6"/>
    <w:rsid w:val="00A12F71"/>
    <w:rsid w:val="00A135BF"/>
    <w:rsid w:val="00A13CBB"/>
    <w:rsid w:val="00A15AD6"/>
    <w:rsid w:val="00A16D01"/>
    <w:rsid w:val="00A176CA"/>
    <w:rsid w:val="00A25C19"/>
    <w:rsid w:val="00A32C0A"/>
    <w:rsid w:val="00A340C0"/>
    <w:rsid w:val="00A35797"/>
    <w:rsid w:val="00A358E6"/>
    <w:rsid w:val="00A3785C"/>
    <w:rsid w:val="00A41834"/>
    <w:rsid w:val="00A41B76"/>
    <w:rsid w:val="00A41C9E"/>
    <w:rsid w:val="00A44170"/>
    <w:rsid w:val="00A442D4"/>
    <w:rsid w:val="00A50B24"/>
    <w:rsid w:val="00A51C91"/>
    <w:rsid w:val="00A54A27"/>
    <w:rsid w:val="00A55020"/>
    <w:rsid w:val="00A61E90"/>
    <w:rsid w:val="00A64FD1"/>
    <w:rsid w:val="00A70785"/>
    <w:rsid w:val="00A711F4"/>
    <w:rsid w:val="00A743D5"/>
    <w:rsid w:val="00A7667C"/>
    <w:rsid w:val="00A76AEA"/>
    <w:rsid w:val="00A80C4B"/>
    <w:rsid w:val="00A81742"/>
    <w:rsid w:val="00A8464F"/>
    <w:rsid w:val="00A85D29"/>
    <w:rsid w:val="00A86B74"/>
    <w:rsid w:val="00A87049"/>
    <w:rsid w:val="00A8764D"/>
    <w:rsid w:val="00A90E1F"/>
    <w:rsid w:val="00A92EBA"/>
    <w:rsid w:val="00A976FD"/>
    <w:rsid w:val="00AA18E0"/>
    <w:rsid w:val="00AA444D"/>
    <w:rsid w:val="00AA4B6F"/>
    <w:rsid w:val="00AA59B9"/>
    <w:rsid w:val="00AB04A0"/>
    <w:rsid w:val="00AB5D44"/>
    <w:rsid w:val="00AB64FA"/>
    <w:rsid w:val="00AB794F"/>
    <w:rsid w:val="00AC06BD"/>
    <w:rsid w:val="00AC0B04"/>
    <w:rsid w:val="00AC2028"/>
    <w:rsid w:val="00AC268B"/>
    <w:rsid w:val="00AC4E9D"/>
    <w:rsid w:val="00AC513F"/>
    <w:rsid w:val="00AD0AA2"/>
    <w:rsid w:val="00AD0F34"/>
    <w:rsid w:val="00AD1AE3"/>
    <w:rsid w:val="00AD2F44"/>
    <w:rsid w:val="00AD2FC8"/>
    <w:rsid w:val="00AD37D1"/>
    <w:rsid w:val="00AD4752"/>
    <w:rsid w:val="00AD503D"/>
    <w:rsid w:val="00AD55C6"/>
    <w:rsid w:val="00AD607E"/>
    <w:rsid w:val="00AD6C88"/>
    <w:rsid w:val="00AE100E"/>
    <w:rsid w:val="00AE159F"/>
    <w:rsid w:val="00AE1E46"/>
    <w:rsid w:val="00AE21B0"/>
    <w:rsid w:val="00AE38C6"/>
    <w:rsid w:val="00AE40FB"/>
    <w:rsid w:val="00AE5242"/>
    <w:rsid w:val="00AE5EAA"/>
    <w:rsid w:val="00AE6966"/>
    <w:rsid w:val="00AE6C21"/>
    <w:rsid w:val="00AE6DDC"/>
    <w:rsid w:val="00AE6E3F"/>
    <w:rsid w:val="00AF0133"/>
    <w:rsid w:val="00AF44E8"/>
    <w:rsid w:val="00AF50CC"/>
    <w:rsid w:val="00AF5BD5"/>
    <w:rsid w:val="00B00E0B"/>
    <w:rsid w:val="00B0151F"/>
    <w:rsid w:val="00B01765"/>
    <w:rsid w:val="00B022B4"/>
    <w:rsid w:val="00B037E7"/>
    <w:rsid w:val="00B04111"/>
    <w:rsid w:val="00B06880"/>
    <w:rsid w:val="00B101CA"/>
    <w:rsid w:val="00B1056D"/>
    <w:rsid w:val="00B13C36"/>
    <w:rsid w:val="00B14478"/>
    <w:rsid w:val="00B14F44"/>
    <w:rsid w:val="00B156A6"/>
    <w:rsid w:val="00B15D81"/>
    <w:rsid w:val="00B16C7F"/>
    <w:rsid w:val="00B17C52"/>
    <w:rsid w:val="00B252BD"/>
    <w:rsid w:val="00B25FFE"/>
    <w:rsid w:val="00B266DC"/>
    <w:rsid w:val="00B30000"/>
    <w:rsid w:val="00B35E37"/>
    <w:rsid w:val="00B367FB"/>
    <w:rsid w:val="00B42598"/>
    <w:rsid w:val="00B42D86"/>
    <w:rsid w:val="00B43079"/>
    <w:rsid w:val="00B43695"/>
    <w:rsid w:val="00B437E3"/>
    <w:rsid w:val="00B4501C"/>
    <w:rsid w:val="00B45E0D"/>
    <w:rsid w:val="00B45F8E"/>
    <w:rsid w:val="00B51831"/>
    <w:rsid w:val="00B521D7"/>
    <w:rsid w:val="00B56BE3"/>
    <w:rsid w:val="00B56C5C"/>
    <w:rsid w:val="00B57B51"/>
    <w:rsid w:val="00B6024C"/>
    <w:rsid w:val="00B61255"/>
    <w:rsid w:val="00B626BB"/>
    <w:rsid w:val="00B6353D"/>
    <w:rsid w:val="00B6480E"/>
    <w:rsid w:val="00B657EB"/>
    <w:rsid w:val="00B6620E"/>
    <w:rsid w:val="00B7110E"/>
    <w:rsid w:val="00B7699A"/>
    <w:rsid w:val="00B80DFE"/>
    <w:rsid w:val="00B80F00"/>
    <w:rsid w:val="00B82957"/>
    <w:rsid w:val="00B843B1"/>
    <w:rsid w:val="00B86A19"/>
    <w:rsid w:val="00B90A79"/>
    <w:rsid w:val="00B9383E"/>
    <w:rsid w:val="00B94EF6"/>
    <w:rsid w:val="00B962FB"/>
    <w:rsid w:val="00B96431"/>
    <w:rsid w:val="00BA0236"/>
    <w:rsid w:val="00BA192A"/>
    <w:rsid w:val="00BA3CC4"/>
    <w:rsid w:val="00BA48C5"/>
    <w:rsid w:val="00BA61C8"/>
    <w:rsid w:val="00BA74E8"/>
    <w:rsid w:val="00BB06AC"/>
    <w:rsid w:val="00BB11FF"/>
    <w:rsid w:val="00BB1BEE"/>
    <w:rsid w:val="00BB26FD"/>
    <w:rsid w:val="00BB2CB2"/>
    <w:rsid w:val="00BB3BEE"/>
    <w:rsid w:val="00BB7B74"/>
    <w:rsid w:val="00BB7D80"/>
    <w:rsid w:val="00BC0286"/>
    <w:rsid w:val="00BC0985"/>
    <w:rsid w:val="00BC0CED"/>
    <w:rsid w:val="00BC2932"/>
    <w:rsid w:val="00BC2CF2"/>
    <w:rsid w:val="00BC4209"/>
    <w:rsid w:val="00BC6970"/>
    <w:rsid w:val="00BD0EED"/>
    <w:rsid w:val="00BD3999"/>
    <w:rsid w:val="00BD4D57"/>
    <w:rsid w:val="00BD4DFD"/>
    <w:rsid w:val="00BD503D"/>
    <w:rsid w:val="00BD7F4A"/>
    <w:rsid w:val="00BE055E"/>
    <w:rsid w:val="00BE060E"/>
    <w:rsid w:val="00BE7859"/>
    <w:rsid w:val="00BF2F50"/>
    <w:rsid w:val="00BF68B6"/>
    <w:rsid w:val="00BF739C"/>
    <w:rsid w:val="00BF79B3"/>
    <w:rsid w:val="00C05A3E"/>
    <w:rsid w:val="00C128D5"/>
    <w:rsid w:val="00C13456"/>
    <w:rsid w:val="00C13E76"/>
    <w:rsid w:val="00C14AA9"/>
    <w:rsid w:val="00C15CC3"/>
    <w:rsid w:val="00C22045"/>
    <w:rsid w:val="00C27CF3"/>
    <w:rsid w:val="00C312DB"/>
    <w:rsid w:val="00C32E3C"/>
    <w:rsid w:val="00C409D4"/>
    <w:rsid w:val="00C423F6"/>
    <w:rsid w:val="00C434D8"/>
    <w:rsid w:val="00C435EE"/>
    <w:rsid w:val="00C51706"/>
    <w:rsid w:val="00C51828"/>
    <w:rsid w:val="00C529D3"/>
    <w:rsid w:val="00C5550B"/>
    <w:rsid w:val="00C5697A"/>
    <w:rsid w:val="00C56CFB"/>
    <w:rsid w:val="00C641EF"/>
    <w:rsid w:val="00C6565E"/>
    <w:rsid w:val="00C66B50"/>
    <w:rsid w:val="00C66C6C"/>
    <w:rsid w:val="00C708EC"/>
    <w:rsid w:val="00C718FD"/>
    <w:rsid w:val="00C72617"/>
    <w:rsid w:val="00C77F51"/>
    <w:rsid w:val="00C81DA9"/>
    <w:rsid w:val="00C8266B"/>
    <w:rsid w:val="00C86783"/>
    <w:rsid w:val="00C90A83"/>
    <w:rsid w:val="00C93D6A"/>
    <w:rsid w:val="00C94C09"/>
    <w:rsid w:val="00C95117"/>
    <w:rsid w:val="00C9683A"/>
    <w:rsid w:val="00C96D25"/>
    <w:rsid w:val="00C97B1A"/>
    <w:rsid w:val="00CA440F"/>
    <w:rsid w:val="00CA6B08"/>
    <w:rsid w:val="00CA778A"/>
    <w:rsid w:val="00CB2CBF"/>
    <w:rsid w:val="00CB35FE"/>
    <w:rsid w:val="00CB3962"/>
    <w:rsid w:val="00CB5B08"/>
    <w:rsid w:val="00CB6A41"/>
    <w:rsid w:val="00CC0AAC"/>
    <w:rsid w:val="00CC1777"/>
    <w:rsid w:val="00CC3278"/>
    <w:rsid w:val="00CC3EE1"/>
    <w:rsid w:val="00CC4F3A"/>
    <w:rsid w:val="00CC5FE2"/>
    <w:rsid w:val="00CD03EE"/>
    <w:rsid w:val="00CD06F7"/>
    <w:rsid w:val="00CD072D"/>
    <w:rsid w:val="00CD3C32"/>
    <w:rsid w:val="00CD5158"/>
    <w:rsid w:val="00CD79A0"/>
    <w:rsid w:val="00CE00BB"/>
    <w:rsid w:val="00CE6769"/>
    <w:rsid w:val="00CF2E85"/>
    <w:rsid w:val="00CF393E"/>
    <w:rsid w:val="00CF550E"/>
    <w:rsid w:val="00CF64CD"/>
    <w:rsid w:val="00CF782E"/>
    <w:rsid w:val="00CF7C6B"/>
    <w:rsid w:val="00D01614"/>
    <w:rsid w:val="00D044FE"/>
    <w:rsid w:val="00D07C3A"/>
    <w:rsid w:val="00D13B76"/>
    <w:rsid w:val="00D174D8"/>
    <w:rsid w:val="00D20A82"/>
    <w:rsid w:val="00D27FDE"/>
    <w:rsid w:val="00D30305"/>
    <w:rsid w:val="00D31095"/>
    <w:rsid w:val="00D31B93"/>
    <w:rsid w:val="00D330DA"/>
    <w:rsid w:val="00D34079"/>
    <w:rsid w:val="00D34FA2"/>
    <w:rsid w:val="00D35D61"/>
    <w:rsid w:val="00D374D7"/>
    <w:rsid w:val="00D4170D"/>
    <w:rsid w:val="00D423FD"/>
    <w:rsid w:val="00D43474"/>
    <w:rsid w:val="00D4629D"/>
    <w:rsid w:val="00D4742B"/>
    <w:rsid w:val="00D51915"/>
    <w:rsid w:val="00D528E1"/>
    <w:rsid w:val="00D54DDD"/>
    <w:rsid w:val="00D568B9"/>
    <w:rsid w:val="00D601E6"/>
    <w:rsid w:val="00D60E7E"/>
    <w:rsid w:val="00D6313F"/>
    <w:rsid w:val="00D67886"/>
    <w:rsid w:val="00D70E68"/>
    <w:rsid w:val="00D711D1"/>
    <w:rsid w:val="00D72902"/>
    <w:rsid w:val="00D73386"/>
    <w:rsid w:val="00D7353D"/>
    <w:rsid w:val="00D759C2"/>
    <w:rsid w:val="00D76137"/>
    <w:rsid w:val="00D77A91"/>
    <w:rsid w:val="00D81861"/>
    <w:rsid w:val="00D823FD"/>
    <w:rsid w:val="00D87693"/>
    <w:rsid w:val="00D95554"/>
    <w:rsid w:val="00DA1118"/>
    <w:rsid w:val="00DA44D0"/>
    <w:rsid w:val="00DA6875"/>
    <w:rsid w:val="00DB1A76"/>
    <w:rsid w:val="00DB2753"/>
    <w:rsid w:val="00DB393E"/>
    <w:rsid w:val="00DB40AA"/>
    <w:rsid w:val="00DB4273"/>
    <w:rsid w:val="00DB4448"/>
    <w:rsid w:val="00DB533D"/>
    <w:rsid w:val="00DB60EF"/>
    <w:rsid w:val="00DB6EDC"/>
    <w:rsid w:val="00DB7FF4"/>
    <w:rsid w:val="00DC00AD"/>
    <w:rsid w:val="00DC10D2"/>
    <w:rsid w:val="00DC2087"/>
    <w:rsid w:val="00DC36DC"/>
    <w:rsid w:val="00DC4DFD"/>
    <w:rsid w:val="00DC5504"/>
    <w:rsid w:val="00DC6342"/>
    <w:rsid w:val="00DD3E43"/>
    <w:rsid w:val="00DD3F6C"/>
    <w:rsid w:val="00DD6739"/>
    <w:rsid w:val="00DE0BEC"/>
    <w:rsid w:val="00DE1158"/>
    <w:rsid w:val="00DE3C7C"/>
    <w:rsid w:val="00DE4EA1"/>
    <w:rsid w:val="00DF0A02"/>
    <w:rsid w:val="00DF1DA7"/>
    <w:rsid w:val="00DF29AC"/>
    <w:rsid w:val="00DF586A"/>
    <w:rsid w:val="00DF642A"/>
    <w:rsid w:val="00DF6960"/>
    <w:rsid w:val="00DF6FF8"/>
    <w:rsid w:val="00E0023E"/>
    <w:rsid w:val="00E00A3C"/>
    <w:rsid w:val="00E00F39"/>
    <w:rsid w:val="00E01157"/>
    <w:rsid w:val="00E02835"/>
    <w:rsid w:val="00E03AE6"/>
    <w:rsid w:val="00E0469B"/>
    <w:rsid w:val="00E06AEE"/>
    <w:rsid w:val="00E10946"/>
    <w:rsid w:val="00E15969"/>
    <w:rsid w:val="00E15B00"/>
    <w:rsid w:val="00E167A9"/>
    <w:rsid w:val="00E16CFA"/>
    <w:rsid w:val="00E177B7"/>
    <w:rsid w:val="00E2282B"/>
    <w:rsid w:val="00E262BE"/>
    <w:rsid w:val="00E31D61"/>
    <w:rsid w:val="00E3378F"/>
    <w:rsid w:val="00E35B2B"/>
    <w:rsid w:val="00E41C08"/>
    <w:rsid w:val="00E4221D"/>
    <w:rsid w:val="00E4600A"/>
    <w:rsid w:val="00E5329F"/>
    <w:rsid w:val="00E571AF"/>
    <w:rsid w:val="00E6033B"/>
    <w:rsid w:val="00E60929"/>
    <w:rsid w:val="00E63757"/>
    <w:rsid w:val="00E64FF3"/>
    <w:rsid w:val="00E674FF"/>
    <w:rsid w:val="00E71973"/>
    <w:rsid w:val="00E73C82"/>
    <w:rsid w:val="00E768D9"/>
    <w:rsid w:val="00E80CC9"/>
    <w:rsid w:val="00E8110B"/>
    <w:rsid w:val="00E832EA"/>
    <w:rsid w:val="00E87A6C"/>
    <w:rsid w:val="00E87C2E"/>
    <w:rsid w:val="00E900DA"/>
    <w:rsid w:val="00E94ABA"/>
    <w:rsid w:val="00EA6EA6"/>
    <w:rsid w:val="00EB13DF"/>
    <w:rsid w:val="00EB1D55"/>
    <w:rsid w:val="00EB37B5"/>
    <w:rsid w:val="00EB50D5"/>
    <w:rsid w:val="00EB56A5"/>
    <w:rsid w:val="00EB742E"/>
    <w:rsid w:val="00EC0F0D"/>
    <w:rsid w:val="00EC2EAA"/>
    <w:rsid w:val="00EC3AA8"/>
    <w:rsid w:val="00EC6C2A"/>
    <w:rsid w:val="00EC725A"/>
    <w:rsid w:val="00ED4780"/>
    <w:rsid w:val="00EE079C"/>
    <w:rsid w:val="00EE13C8"/>
    <w:rsid w:val="00EE175B"/>
    <w:rsid w:val="00EE22D1"/>
    <w:rsid w:val="00EE3AA7"/>
    <w:rsid w:val="00EE51DF"/>
    <w:rsid w:val="00EE59D0"/>
    <w:rsid w:val="00EE5D77"/>
    <w:rsid w:val="00EF00A4"/>
    <w:rsid w:val="00EF053B"/>
    <w:rsid w:val="00EF1709"/>
    <w:rsid w:val="00EF3B84"/>
    <w:rsid w:val="00EF41A9"/>
    <w:rsid w:val="00EF48DA"/>
    <w:rsid w:val="00EF4E0A"/>
    <w:rsid w:val="00EF4FE0"/>
    <w:rsid w:val="00EF5684"/>
    <w:rsid w:val="00EF7BD6"/>
    <w:rsid w:val="00F00E2B"/>
    <w:rsid w:val="00F01578"/>
    <w:rsid w:val="00F01F34"/>
    <w:rsid w:val="00F03F4E"/>
    <w:rsid w:val="00F04982"/>
    <w:rsid w:val="00F05CC9"/>
    <w:rsid w:val="00F062DD"/>
    <w:rsid w:val="00F06610"/>
    <w:rsid w:val="00F068F9"/>
    <w:rsid w:val="00F1120B"/>
    <w:rsid w:val="00F1157A"/>
    <w:rsid w:val="00F146B2"/>
    <w:rsid w:val="00F15387"/>
    <w:rsid w:val="00F17D30"/>
    <w:rsid w:val="00F23B66"/>
    <w:rsid w:val="00F27CE1"/>
    <w:rsid w:val="00F30002"/>
    <w:rsid w:val="00F307E4"/>
    <w:rsid w:val="00F33029"/>
    <w:rsid w:val="00F35BAE"/>
    <w:rsid w:val="00F4297F"/>
    <w:rsid w:val="00F44AF9"/>
    <w:rsid w:val="00F463C5"/>
    <w:rsid w:val="00F46C30"/>
    <w:rsid w:val="00F50031"/>
    <w:rsid w:val="00F51AA4"/>
    <w:rsid w:val="00F51DC7"/>
    <w:rsid w:val="00F52A83"/>
    <w:rsid w:val="00F553AF"/>
    <w:rsid w:val="00F56F7B"/>
    <w:rsid w:val="00F627B8"/>
    <w:rsid w:val="00F660A1"/>
    <w:rsid w:val="00F671EA"/>
    <w:rsid w:val="00F67481"/>
    <w:rsid w:val="00F73FD3"/>
    <w:rsid w:val="00F74986"/>
    <w:rsid w:val="00F7712E"/>
    <w:rsid w:val="00F82738"/>
    <w:rsid w:val="00F83E1C"/>
    <w:rsid w:val="00F85115"/>
    <w:rsid w:val="00F85EAF"/>
    <w:rsid w:val="00F94031"/>
    <w:rsid w:val="00F95B76"/>
    <w:rsid w:val="00FA1ECD"/>
    <w:rsid w:val="00FA35FC"/>
    <w:rsid w:val="00FA5688"/>
    <w:rsid w:val="00FA6E98"/>
    <w:rsid w:val="00FB05E4"/>
    <w:rsid w:val="00FB0CEB"/>
    <w:rsid w:val="00FB20FC"/>
    <w:rsid w:val="00FB29A2"/>
    <w:rsid w:val="00FB40BB"/>
    <w:rsid w:val="00FB6842"/>
    <w:rsid w:val="00FC0D60"/>
    <w:rsid w:val="00FC29A5"/>
    <w:rsid w:val="00FC3C59"/>
    <w:rsid w:val="00FC6EAB"/>
    <w:rsid w:val="00FD0126"/>
    <w:rsid w:val="00FD03BA"/>
    <w:rsid w:val="00FD238C"/>
    <w:rsid w:val="00FD264B"/>
    <w:rsid w:val="00FD2E90"/>
    <w:rsid w:val="00FD65AD"/>
    <w:rsid w:val="00FD707D"/>
    <w:rsid w:val="00FE0CF8"/>
    <w:rsid w:val="00FE39C5"/>
    <w:rsid w:val="00FE5C0F"/>
    <w:rsid w:val="00FF36ED"/>
    <w:rsid w:val="00FF42A9"/>
    <w:rsid w:val="00FF46FD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F2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7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6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6ED"/>
    <w:rPr>
      <w:sz w:val="18"/>
      <w:szCs w:val="18"/>
    </w:rPr>
  </w:style>
  <w:style w:type="paragraph" w:styleId="a5">
    <w:name w:val="List Paragraph"/>
    <w:basedOn w:val="a"/>
    <w:uiPriority w:val="34"/>
    <w:qFormat/>
    <w:rsid w:val="00D51915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387D4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87D4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387D42"/>
  </w:style>
  <w:style w:type="paragraph" w:styleId="a8">
    <w:name w:val="Balloon Text"/>
    <w:basedOn w:val="a"/>
    <w:link w:val="Char2"/>
    <w:uiPriority w:val="99"/>
    <w:semiHidden/>
    <w:unhideWhenUsed/>
    <w:rsid w:val="00387D4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387D4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79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79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F79B3"/>
    <w:pPr>
      <w:numPr>
        <w:numId w:val="1"/>
      </w:numPr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79B3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BF79B3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1D7C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31443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Emphasis"/>
    <w:basedOn w:val="a0"/>
    <w:uiPriority w:val="20"/>
    <w:qFormat/>
    <w:rsid w:val="00621422"/>
    <w:rPr>
      <w:i/>
      <w:iCs/>
    </w:rPr>
  </w:style>
  <w:style w:type="table" w:customStyle="1" w:styleId="11">
    <w:name w:val="网格型11"/>
    <w:basedOn w:val="a1"/>
    <w:next w:val="aa"/>
    <w:uiPriority w:val="39"/>
    <w:rsid w:val="00464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B017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7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6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6ED"/>
    <w:rPr>
      <w:sz w:val="18"/>
      <w:szCs w:val="18"/>
    </w:rPr>
  </w:style>
  <w:style w:type="paragraph" w:styleId="a5">
    <w:name w:val="List Paragraph"/>
    <w:basedOn w:val="a"/>
    <w:uiPriority w:val="34"/>
    <w:qFormat/>
    <w:rsid w:val="00D51915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387D4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87D4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387D42"/>
  </w:style>
  <w:style w:type="paragraph" w:styleId="a8">
    <w:name w:val="Balloon Text"/>
    <w:basedOn w:val="a"/>
    <w:link w:val="Char2"/>
    <w:uiPriority w:val="99"/>
    <w:semiHidden/>
    <w:unhideWhenUsed/>
    <w:rsid w:val="00387D4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387D4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79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79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F79B3"/>
    <w:pPr>
      <w:numPr>
        <w:numId w:val="1"/>
      </w:numPr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79B3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BF79B3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1D7C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31443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Emphasis"/>
    <w:basedOn w:val="a0"/>
    <w:uiPriority w:val="20"/>
    <w:qFormat/>
    <w:rsid w:val="00621422"/>
    <w:rPr>
      <w:i/>
      <w:iCs/>
    </w:rPr>
  </w:style>
  <w:style w:type="table" w:customStyle="1" w:styleId="11">
    <w:name w:val="网格型11"/>
    <w:basedOn w:val="a1"/>
    <w:next w:val="aa"/>
    <w:uiPriority w:val="39"/>
    <w:rsid w:val="00464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B01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C9D4B0-0245-4274-9739-EFA4EFFCAD9F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0F5A4-6B4A-4AFE-85F8-533713DC9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71</Words>
  <Characters>6108</Characters>
  <Application>Microsoft Office Word</Application>
  <DocSecurity>0</DocSecurity>
  <Lines>50</Lines>
  <Paragraphs>14</Paragraphs>
  <ScaleCrop>false</ScaleCrop>
  <Company/>
  <LinksUpToDate>false</LinksUpToDate>
  <CharactersWithSpaces>7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pengli</dc:creator>
  <cp:keywords/>
  <dc:description/>
  <cp:lastModifiedBy>贾三</cp:lastModifiedBy>
  <cp:revision>4</cp:revision>
  <dcterms:created xsi:type="dcterms:W3CDTF">2018-01-15T11:43:00Z</dcterms:created>
  <dcterms:modified xsi:type="dcterms:W3CDTF">2018-03-31T03:01:00Z</dcterms:modified>
</cp:coreProperties>
</file>